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W w:w="11227" w:type="dxa"/>
        <w:tblInd w:w="-901" w:type="dxa"/>
        <w:tblBorders>
          <w:top w:val="single" w:color="757070" w:themeColor="background2" w:themeShade="7F" w:sz="4" w:space="0"/>
          <w:left w:val="single" w:color="757070" w:themeColor="background2" w:themeShade="7F" w:sz="4" w:space="0"/>
          <w:bottom w:val="single" w:color="757070" w:themeColor="background2" w:themeShade="7F" w:sz="4" w:space="0"/>
          <w:right w:val="single" w:color="757070" w:themeColor="background2" w:themeShade="7F" w:sz="4" w:space="0"/>
          <w:insideH w:val="single" w:color="757070" w:themeColor="background2" w:themeShade="7F" w:sz="4" w:space="0"/>
          <w:insideV w:val="single" w:color="757070" w:themeColor="background2" w:themeShade="7F" w:sz="4" w:space="0"/>
        </w:tblBorders>
        <w:tblLayout w:type="fixed"/>
        <w:tblCellMar>
          <w:left w:w="108" w:type="dxa"/>
          <w:right w:w="108" w:type="dxa"/>
        </w:tblCellMar>
      </w:tblPr>
      <w:tblGrid>
        <w:gridCol w:w="5808"/>
        <w:gridCol w:w="626"/>
        <w:gridCol w:w="393"/>
        <w:gridCol w:w="1310"/>
        <w:gridCol w:w="3090"/>
      </w:tblGrid>
      <w:tr w14:paraId="166B5807">
        <w:tblPrEx>
          <w:tblBorders>
            <w:top w:val="single" w:color="757070" w:themeColor="background2" w:themeShade="7F" w:sz="4" w:space="0"/>
            <w:left w:val="single" w:color="757070" w:themeColor="background2" w:themeShade="7F" w:sz="4" w:space="0"/>
            <w:bottom w:val="single" w:color="757070" w:themeColor="background2" w:themeShade="7F" w:sz="4" w:space="0"/>
            <w:right w:val="single" w:color="757070" w:themeColor="background2" w:themeShade="7F" w:sz="4" w:space="0"/>
            <w:insideH w:val="single" w:color="757070" w:themeColor="background2" w:themeShade="7F" w:sz="4" w:space="0"/>
            <w:insideV w:val="single" w:color="757070" w:themeColor="background2" w:themeShade="7F" w:sz="4" w:space="0"/>
          </w:tblBorders>
          <w:tblCellMar>
            <w:left w:w="108" w:type="dxa"/>
            <w:right w:w="108" w:type="dxa"/>
          </w:tblCellMar>
        </w:tblPrEx>
        <w:tc>
          <w:tcPr>
            <w:tcW w:w="11227" w:type="dxa"/>
            <w:gridSpan w:val="5"/>
            <w:tcBorders>
              <w:tl2br w:val="nil"/>
              <w:tr2bl w:val="nil"/>
            </w:tcBorders>
          </w:tcPr>
          <w:p w14:paraId="74AD62D5">
            <w:pPr>
              <w:shd w:val="clear" w:fill="B5C7EA" w:themeFill="accent1" w:themeFillTint="66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2"/>
                <w:vertAlign w:val="baseline"/>
              </w:rPr>
              <w:t>CASE REPORTING FORM (CRF)</w:t>
            </w:r>
          </w:p>
          <w:p w14:paraId="2E70FECE">
            <w:pPr>
              <w:shd w:val="clear" w:fill="B5C7EA" w:themeFill="accent1" w:themeFillTint="66"/>
              <w:jc w:val="center"/>
              <w:rPr>
                <w:rFonts w:hint="default" w:ascii="Times New Roman" w:hAnsi="Times New Roman" w:cs="Times New Roman" w:eastAsiaTheme="minorEastAsia"/>
                <w:sz w:val="16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6"/>
                <w:szCs w:val="20"/>
                <w:vertAlign w:val="baseline"/>
                <w:lang w:val="en-US" w:eastAsia="zh-CN"/>
              </w:rPr>
              <w:t xml:space="preserve">                                    </w:t>
            </w:r>
            <w:r>
              <w:rPr>
                <w:rFonts w:hint="default" w:ascii="Times New Roman" w:hAnsi="Times New Roman" w:cs="Times New Roman"/>
                <w:b/>
                <w:bCs/>
                <w:sz w:val="16"/>
                <w:szCs w:val="20"/>
                <w:vertAlign w:val="baseline"/>
              </w:rPr>
              <w:t>To be filled by doctor and sent to District Immunization Officer within 24 hours</w:t>
            </w:r>
            <w:r>
              <w:rPr>
                <w:rFonts w:hint="default" w:ascii="Times New Roman" w:hAnsi="Times New Roman" w:cs="Times New Roman"/>
                <w:b/>
                <w:bCs/>
                <w:sz w:val="16"/>
                <w:szCs w:val="20"/>
                <w:vertAlign w:val="baseline"/>
                <w:lang w:val="en-US" w:eastAsia="zh-CN"/>
              </w:rPr>
              <w:t xml:space="preserve">  </w:t>
            </w:r>
            <w:r>
              <w:rPr>
                <w:rFonts w:hint="eastAsia" w:ascii="Times New Roman" w:hAnsi="Times New Roman" w:cs="Times New Roman"/>
                <w:b/>
                <w:bCs/>
                <w:sz w:val="16"/>
                <w:szCs w:val="20"/>
                <w:vertAlign w:val="baseline"/>
                <w:lang w:val="en-US" w:eastAsia="zh-CN"/>
              </w:rPr>
              <w:t xml:space="preserve">           </w:t>
            </w:r>
            <w:r>
              <w:rPr>
                <w:rFonts w:hint="default" w:ascii="Times New Roman" w:hAnsi="Times New Roman" w:cs="Times New Roman"/>
                <w:b/>
                <w:bCs/>
                <w:sz w:val="16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FF0000"/>
                <w:sz w:val="20"/>
                <w:szCs w:val="20"/>
              </w:rPr>
              <w:t>*Mandatory Field</w:t>
            </w:r>
          </w:p>
        </w:tc>
      </w:tr>
      <w:tr w14:paraId="3929FAB2">
        <w:tblPrEx>
          <w:tblBorders>
            <w:top w:val="single" w:color="757070" w:themeColor="background2" w:themeShade="7F" w:sz="4" w:space="0"/>
            <w:left w:val="single" w:color="757070" w:themeColor="background2" w:themeShade="7F" w:sz="4" w:space="0"/>
            <w:bottom w:val="single" w:color="757070" w:themeColor="background2" w:themeShade="7F" w:sz="4" w:space="0"/>
            <w:right w:val="single" w:color="757070" w:themeColor="background2" w:themeShade="7F" w:sz="4" w:space="0"/>
            <w:insideH w:val="single" w:color="757070" w:themeColor="background2" w:themeShade="7F" w:sz="4" w:space="0"/>
            <w:insideV w:val="single" w:color="757070" w:themeColor="background2" w:themeShade="7F" w:sz="4" w:space="0"/>
          </w:tblBorders>
          <w:tblCellMar>
            <w:left w:w="108" w:type="dxa"/>
            <w:right w:w="108" w:type="dxa"/>
          </w:tblCellMar>
        </w:tblPrEx>
        <w:tc>
          <w:tcPr>
            <w:tcW w:w="11227" w:type="dxa"/>
            <w:gridSpan w:val="5"/>
            <w:tcBorders>
              <w:tl2br w:val="nil"/>
              <w:tr2bl w:val="nil"/>
            </w:tcBorders>
          </w:tcPr>
          <w:p w14:paraId="32F41B82">
            <w:pPr>
              <w:rPr>
                <w:rFonts w:hint="default" w:ascii="Times New Roman" w:hAnsi="Times New Roman" w:cs="Times New Roman"/>
                <w:sz w:val="18"/>
                <w:szCs w:val="21"/>
                <w:vertAlign w:val="baseline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/>
                <w:bCs/>
                <w:color w:val="0070BE"/>
                <w:sz w:val="16"/>
                <w:szCs w:val="16"/>
                <w:bdr w:val="none" w:color="auto" w:sz="0" w:space="0"/>
              </w:rPr>
              <w:t xml:space="preserve">Study Case ID: </w:t>
            </w:r>
            <w:r>
              <w:rPr>
                <w:rStyle w:val="5"/>
                <w:rFonts w:hint="default" w:ascii="Times New Roman" w:hAnsi="Times New Roman" w:eastAsia="宋体" w:cs="Times New Roman"/>
                <w:b/>
                <w:bCs/>
                <w:color w:val="0070BE"/>
                <w:sz w:val="16"/>
                <w:szCs w:val="16"/>
                <w:bdr w:val="none" w:color="auto" w:sz="0" w:space="0"/>
                <w:lang w:val="en-US" w:eastAsia="zh-CN"/>
              </w:rPr>
              <w:t xml:space="preserve">                   </w:t>
            </w:r>
            <w:r>
              <w:rPr>
                <w:rStyle w:val="5"/>
                <w:rFonts w:hint="eastAsia" w:ascii="Times New Roman" w:hAnsi="Times New Roman" w:eastAsia="宋体" w:cs="Times New Roman"/>
                <w:b/>
                <w:bCs/>
                <w:color w:val="0070BE"/>
                <w:sz w:val="16"/>
                <w:szCs w:val="16"/>
                <w:bdr w:val="none" w:color="auto" w:sz="0" w:space="0"/>
                <w:lang w:val="en-US" w:eastAsia="zh-CN"/>
              </w:rPr>
              <w:t xml:space="preserve">                                             </w:t>
            </w:r>
            <w:r>
              <w:rPr>
                <w:rStyle w:val="5"/>
                <w:rFonts w:hint="default" w:ascii="Times New Roman" w:hAnsi="Times New Roman" w:eastAsia="宋体" w:cs="Times New Roman"/>
                <w:b/>
                <w:bCs/>
                <w:color w:val="0070BE"/>
                <w:sz w:val="16"/>
                <w:szCs w:val="16"/>
                <w:bdr w:val="none" w:color="auto" w:sz="0" w:space="0"/>
                <w:lang w:val="en-US" w:eastAsia="zh-CN"/>
              </w:rPr>
              <w:t xml:space="preserve">     </w:t>
            </w:r>
            <w:r>
              <w:rPr>
                <w:rFonts w:hint="default" w:ascii="Times New Roman" w:hAnsi="Times New Roman" w:eastAsia="宋体" w:cs="Times New Roman"/>
                <w:color w:val="0070BE"/>
                <w:sz w:val="21"/>
                <w:szCs w:val="21"/>
              </w:rPr>
              <w:t xml:space="preserve"> (Mixed Hemorrhoids Postoperative Management)</w:t>
            </w:r>
          </w:p>
        </w:tc>
      </w:tr>
      <w:tr w14:paraId="6E0D070F">
        <w:tblPrEx>
          <w:tblBorders>
            <w:top w:val="single" w:color="757070" w:themeColor="background2" w:themeShade="7F" w:sz="4" w:space="0"/>
            <w:left w:val="single" w:color="757070" w:themeColor="background2" w:themeShade="7F" w:sz="4" w:space="0"/>
            <w:bottom w:val="single" w:color="757070" w:themeColor="background2" w:themeShade="7F" w:sz="4" w:space="0"/>
            <w:right w:val="single" w:color="757070" w:themeColor="background2" w:themeShade="7F" w:sz="4" w:space="0"/>
            <w:insideH w:val="single" w:color="757070" w:themeColor="background2" w:themeShade="7F" w:sz="4" w:space="0"/>
            <w:insideV w:val="single" w:color="757070" w:themeColor="background2" w:themeShade="7F" w:sz="4" w:space="0"/>
          </w:tblBorders>
        </w:tblPrEx>
        <w:tc>
          <w:tcPr>
            <w:tcW w:w="11227" w:type="dxa"/>
            <w:gridSpan w:val="5"/>
            <w:tcBorders>
              <w:tl2br w:val="nil"/>
              <w:tr2bl w:val="nil"/>
            </w:tcBorders>
            <w:shd w:val="clear" w:color="auto" w:fill="F8CCAB" w:themeFill="accent2" w:themeFillTint="66"/>
          </w:tcPr>
          <w:p w14:paraId="13C47F9B">
            <w:pPr>
              <w:rPr>
                <w:rFonts w:hint="default" w:ascii="Times New Roman" w:hAnsi="Times New Roman" w:cs="Times New Roman"/>
                <w:sz w:val="16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21"/>
                <w:vertAlign w:val="baseline"/>
              </w:rPr>
              <w:t>Section A: Reporter and Study Details</w:t>
            </w:r>
          </w:p>
        </w:tc>
      </w:tr>
      <w:tr w14:paraId="7864FC87">
        <w:tblPrEx>
          <w:tblBorders>
            <w:top w:val="single" w:color="757070" w:themeColor="background2" w:themeShade="7F" w:sz="4" w:space="0"/>
            <w:left w:val="single" w:color="757070" w:themeColor="background2" w:themeShade="7F" w:sz="4" w:space="0"/>
            <w:bottom w:val="single" w:color="757070" w:themeColor="background2" w:themeShade="7F" w:sz="4" w:space="0"/>
            <w:right w:val="single" w:color="757070" w:themeColor="background2" w:themeShade="7F" w:sz="4" w:space="0"/>
            <w:insideH w:val="single" w:color="757070" w:themeColor="background2" w:themeShade="7F" w:sz="4" w:space="0"/>
            <w:insideV w:val="single" w:color="757070" w:themeColor="background2" w:themeShade="7F" w:sz="4" w:space="0"/>
          </w:tblBorders>
          <w:tblCellMar>
            <w:left w:w="108" w:type="dxa"/>
            <w:right w:w="108" w:type="dxa"/>
          </w:tblCellMar>
        </w:tblPrEx>
        <w:tc>
          <w:tcPr>
            <w:tcW w:w="6827" w:type="dxa"/>
            <w:gridSpan w:val="3"/>
            <w:tcBorders>
              <w:tl2br w:val="nil"/>
              <w:tr2bl w:val="nil"/>
            </w:tcBorders>
          </w:tcPr>
          <w:p w14:paraId="709631CE">
            <w:pPr>
              <w:rPr>
                <w:rFonts w:hint="default" w:ascii="Times New Roman" w:hAnsi="Times New Roman" w:cs="Times New Roman"/>
                <w:sz w:val="16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Name of doctor reporting / filling this form</w:t>
            </w:r>
            <w:r>
              <w:rPr>
                <w:rFonts w:hint="default" w:ascii="Times New Roman" w:hAnsi="Times New Roman" w:eastAsia="宋体" w:cs="Times New Roman"/>
                <w:color w:val="FF0000"/>
                <w:sz w:val="20"/>
                <w:szCs w:val="20"/>
              </w:rPr>
              <w:t>*</w:t>
            </w:r>
          </w:p>
        </w:tc>
        <w:tc>
          <w:tcPr>
            <w:tcW w:w="4400" w:type="dxa"/>
            <w:gridSpan w:val="2"/>
            <w:tcBorders>
              <w:tl2br w:val="nil"/>
              <w:tr2bl w:val="nil"/>
            </w:tcBorders>
          </w:tcPr>
          <w:p w14:paraId="43A8E6B6">
            <w:pPr>
              <w:rPr>
                <w:rFonts w:hint="default" w:ascii="Times New Roman" w:hAnsi="Times New Roman" w:cs="Times New Roman"/>
                <w:sz w:val="16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Contact phone number</w:t>
            </w:r>
            <w:r>
              <w:rPr>
                <w:rFonts w:hint="default" w:ascii="Times New Roman" w:hAnsi="Times New Roman" w:eastAsia="宋体" w:cs="Times New Roman"/>
                <w:color w:val="FF0000"/>
                <w:sz w:val="20"/>
                <w:szCs w:val="20"/>
              </w:rPr>
              <w:t>*</w:t>
            </w:r>
          </w:p>
        </w:tc>
      </w:tr>
      <w:tr w14:paraId="020B4308">
        <w:tblPrEx>
          <w:tblBorders>
            <w:top w:val="single" w:color="757070" w:themeColor="background2" w:themeShade="7F" w:sz="4" w:space="0"/>
            <w:left w:val="single" w:color="757070" w:themeColor="background2" w:themeShade="7F" w:sz="4" w:space="0"/>
            <w:bottom w:val="single" w:color="757070" w:themeColor="background2" w:themeShade="7F" w:sz="4" w:space="0"/>
            <w:right w:val="single" w:color="757070" w:themeColor="background2" w:themeShade="7F" w:sz="4" w:space="0"/>
            <w:insideH w:val="single" w:color="757070" w:themeColor="background2" w:themeShade="7F" w:sz="4" w:space="0"/>
            <w:insideV w:val="single" w:color="757070" w:themeColor="background2" w:themeShade="7F" w:sz="4" w:space="0"/>
          </w:tblBorders>
          <w:tblCellMar>
            <w:left w:w="108" w:type="dxa"/>
            <w:right w:w="108" w:type="dxa"/>
          </w:tblCellMar>
        </w:tblPrEx>
        <w:tc>
          <w:tcPr>
            <w:tcW w:w="6827" w:type="dxa"/>
            <w:gridSpan w:val="3"/>
            <w:tcBorders>
              <w:tl2br w:val="nil"/>
              <w:tr2bl w:val="nil"/>
            </w:tcBorders>
          </w:tcPr>
          <w:p w14:paraId="5AC67799"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E mail</w:t>
            </w:r>
            <w:r>
              <w:rPr>
                <w:rFonts w:hint="default" w:ascii="Times New Roman" w:hAnsi="Times New Roman" w:eastAsia="宋体" w:cs="Times New Roman"/>
                <w:color w:val="FF0000"/>
                <w:sz w:val="20"/>
                <w:szCs w:val="20"/>
              </w:rPr>
              <w:t>*</w:t>
            </w:r>
          </w:p>
        </w:tc>
        <w:tc>
          <w:tcPr>
            <w:tcW w:w="4400" w:type="dxa"/>
            <w:gridSpan w:val="2"/>
            <w:tcBorders>
              <w:tl2br w:val="nil"/>
              <w:tr2bl w:val="nil"/>
            </w:tcBorders>
          </w:tcPr>
          <w:p w14:paraId="4BBF53E4"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Place of present posting</w:t>
            </w:r>
            <w:r>
              <w:rPr>
                <w:rFonts w:hint="default" w:ascii="Times New Roman" w:hAnsi="Times New Roman" w:eastAsia="宋体" w:cs="Times New Roman"/>
                <w:color w:val="FF0000"/>
                <w:sz w:val="20"/>
                <w:szCs w:val="20"/>
              </w:rPr>
              <w:t>*</w:t>
            </w:r>
          </w:p>
        </w:tc>
      </w:tr>
      <w:tr w14:paraId="48101F8D">
        <w:tblPrEx>
          <w:tblBorders>
            <w:top w:val="single" w:color="757070" w:themeColor="background2" w:themeShade="7F" w:sz="4" w:space="0"/>
            <w:left w:val="single" w:color="757070" w:themeColor="background2" w:themeShade="7F" w:sz="4" w:space="0"/>
            <w:bottom w:val="single" w:color="757070" w:themeColor="background2" w:themeShade="7F" w:sz="4" w:space="0"/>
            <w:right w:val="single" w:color="757070" w:themeColor="background2" w:themeShade="7F" w:sz="4" w:space="0"/>
            <w:insideH w:val="single" w:color="757070" w:themeColor="background2" w:themeShade="7F" w:sz="4" w:space="0"/>
            <w:insideV w:val="single" w:color="757070" w:themeColor="background2" w:themeShade="7F" w:sz="4" w:space="0"/>
          </w:tblBorders>
          <w:tblCellMar>
            <w:left w:w="108" w:type="dxa"/>
            <w:right w:w="108" w:type="dxa"/>
          </w:tblCellMar>
        </w:tblPrEx>
        <w:tc>
          <w:tcPr>
            <w:tcW w:w="6827" w:type="dxa"/>
            <w:gridSpan w:val="3"/>
            <w:tcBorders>
              <w:tl2br w:val="nil"/>
              <w:tr2bl w:val="nil"/>
            </w:tcBorders>
          </w:tcPr>
          <w:p w14:paraId="29C66020"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Designation</w:t>
            </w:r>
            <w:r>
              <w:rPr>
                <w:rFonts w:hint="default" w:ascii="Times New Roman" w:hAnsi="Times New Roman" w:eastAsia="宋体" w:cs="Times New Roman"/>
                <w:color w:val="FF0000"/>
                <w:sz w:val="20"/>
                <w:szCs w:val="20"/>
              </w:rPr>
              <w:t>*</w:t>
            </w:r>
          </w:p>
        </w:tc>
        <w:tc>
          <w:tcPr>
            <w:tcW w:w="4400" w:type="dxa"/>
            <w:gridSpan w:val="2"/>
            <w:tcBorders>
              <w:tl2br w:val="nil"/>
              <w:tr2bl w:val="nil"/>
            </w:tcBorders>
          </w:tcPr>
          <w:p w14:paraId="0A0933B5"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Address of present posting:</w:t>
            </w:r>
          </w:p>
        </w:tc>
      </w:tr>
      <w:tr w14:paraId="13C6C750">
        <w:tblPrEx>
          <w:tblBorders>
            <w:top w:val="single" w:color="757070" w:themeColor="background2" w:themeShade="7F" w:sz="4" w:space="0"/>
            <w:left w:val="single" w:color="757070" w:themeColor="background2" w:themeShade="7F" w:sz="4" w:space="0"/>
            <w:bottom w:val="single" w:color="757070" w:themeColor="background2" w:themeShade="7F" w:sz="4" w:space="0"/>
            <w:right w:val="single" w:color="757070" w:themeColor="background2" w:themeShade="7F" w:sz="4" w:space="0"/>
            <w:insideH w:val="single" w:color="757070" w:themeColor="background2" w:themeShade="7F" w:sz="4" w:space="0"/>
            <w:insideV w:val="single" w:color="757070" w:themeColor="background2" w:themeShade="7F" w:sz="4" w:space="0"/>
          </w:tblBorders>
        </w:tblPrEx>
        <w:tc>
          <w:tcPr>
            <w:tcW w:w="6827" w:type="dxa"/>
            <w:gridSpan w:val="3"/>
            <w:tcBorders>
              <w:tl2br w:val="nil"/>
              <w:tr2bl w:val="nil"/>
            </w:tcBorders>
          </w:tcPr>
          <w:p w14:paraId="2C21B1D7"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Reporting Date (when this form is prepared)</w:t>
            </w:r>
            <w:r>
              <w:rPr>
                <w:rFonts w:hint="default" w:ascii="Times New Roman" w:hAnsi="Times New Roman" w:eastAsia="宋体" w:cs="Times New Roman"/>
                <w:color w:val="FF0000"/>
                <w:sz w:val="20"/>
                <w:szCs w:val="20"/>
              </w:rPr>
              <w:t>*</w:t>
            </w:r>
          </w:p>
        </w:tc>
        <w:tc>
          <w:tcPr>
            <w:tcW w:w="4400" w:type="dxa"/>
            <w:gridSpan w:val="2"/>
            <w:tcBorders>
              <w:tl2br w:val="nil"/>
              <w:tr2bl w:val="nil"/>
            </w:tcBorders>
          </w:tcPr>
          <w:p w14:paraId="7AD98A92"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Patient’s surgery date (case enrolled / interviewed)</w:t>
            </w:r>
            <w:r>
              <w:rPr>
                <w:rFonts w:hint="default" w:ascii="Times New Roman" w:hAnsi="Times New Roman" w:eastAsia="宋体" w:cs="Times New Roman"/>
                <w:color w:val="FF0000"/>
                <w:sz w:val="20"/>
                <w:szCs w:val="20"/>
              </w:rPr>
              <w:t>*</w:t>
            </w:r>
          </w:p>
        </w:tc>
      </w:tr>
      <w:tr w14:paraId="1D2D3229">
        <w:tblPrEx>
          <w:tblBorders>
            <w:top w:val="single" w:color="757070" w:themeColor="background2" w:themeShade="7F" w:sz="4" w:space="0"/>
            <w:left w:val="single" w:color="757070" w:themeColor="background2" w:themeShade="7F" w:sz="4" w:space="0"/>
            <w:bottom w:val="single" w:color="757070" w:themeColor="background2" w:themeShade="7F" w:sz="4" w:space="0"/>
            <w:right w:val="single" w:color="757070" w:themeColor="background2" w:themeShade="7F" w:sz="4" w:space="0"/>
            <w:insideH w:val="single" w:color="757070" w:themeColor="background2" w:themeShade="7F" w:sz="4" w:space="0"/>
            <w:insideV w:val="single" w:color="757070" w:themeColor="background2" w:themeShade="7F" w:sz="4" w:space="0"/>
          </w:tblBorders>
          <w:tblCellMar>
            <w:left w:w="108" w:type="dxa"/>
            <w:right w:w="108" w:type="dxa"/>
          </w:tblCellMar>
        </w:tblPrEx>
        <w:tc>
          <w:tcPr>
            <w:tcW w:w="6827" w:type="dxa"/>
            <w:gridSpan w:val="3"/>
            <w:tcBorders>
              <w:tl2br w:val="nil"/>
              <w:tr2bl w:val="nil"/>
            </w:tcBorders>
          </w:tcPr>
          <w:p w14:paraId="68C1A9DD"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Notified by (Name)</w:t>
            </w:r>
            <w:r>
              <w:rPr>
                <w:rFonts w:hint="default" w:ascii="Times New Roman" w:hAnsi="Times New Roman" w:eastAsia="宋体" w:cs="Times New Roman"/>
                <w:color w:val="FF0000"/>
                <w:sz w:val="20"/>
                <w:szCs w:val="20"/>
              </w:rPr>
              <w:t>*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:</w:t>
            </w:r>
          </w:p>
        </w:tc>
        <w:tc>
          <w:tcPr>
            <w:tcW w:w="4400" w:type="dxa"/>
            <w:gridSpan w:val="2"/>
            <w:tcBorders>
              <w:tl2br w:val="nil"/>
              <w:tr2bl w:val="nil"/>
            </w:tcBorders>
          </w:tcPr>
          <w:p w14:paraId="18D2D5A5"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Date notified (case enrolled)*</w:t>
            </w:r>
          </w:p>
        </w:tc>
      </w:tr>
      <w:tr w14:paraId="1806A86A">
        <w:tblPrEx>
          <w:tblBorders>
            <w:top w:val="single" w:color="757070" w:themeColor="background2" w:themeShade="7F" w:sz="4" w:space="0"/>
            <w:left w:val="single" w:color="757070" w:themeColor="background2" w:themeShade="7F" w:sz="4" w:space="0"/>
            <w:bottom w:val="single" w:color="757070" w:themeColor="background2" w:themeShade="7F" w:sz="4" w:space="0"/>
            <w:right w:val="single" w:color="757070" w:themeColor="background2" w:themeShade="7F" w:sz="4" w:space="0"/>
            <w:insideH w:val="single" w:color="757070" w:themeColor="background2" w:themeShade="7F" w:sz="4" w:space="0"/>
            <w:insideV w:val="single" w:color="757070" w:themeColor="background2" w:themeShade="7F" w:sz="4" w:space="0"/>
          </w:tblBorders>
          <w:tblCellMar>
            <w:left w:w="108" w:type="dxa"/>
            <w:right w:w="108" w:type="dxa"/>
          </w:tblCellMar>
        </w:tblPrEx>
        <w:tc>
          <w:tcPr>
            <w:tcW w:w="11227" w:type="dxa"/>
            <w:gridSpan w:val="5"/>
            <w:tcBorders>
              <w:tl2br w:val="nil"/>
              <w:tr2bl w:val="nil"/>
            </w:tcBorders>
          </w:tcPr>
          <w:p w14:paraId="32C9E5A5">
            <w:pPr>
              <w:rPr>
                <w:rFonts w:hint="default" w:ascii="Times New Roman" w:hAnsi="Times New Roman" w:eastAsia="宋体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Designation of notifier (please circle):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 xml:space="preserve">  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Research Nurse / Surgeon / Study Coordinator / OthersSpecify:</w:t>
            </w:r>
          </w:p>
        </w:tc>
      </w:tr>
      <w:tr w14:paraId="36C8BE08">
        <w:tblPrEx>
          <w:tblBorders>
            <w:top w:val="single" w:color="757070" w:themeColor="background2" w:themeShade="7F" w:sz="4" w:space="0"/>
            <w:left w:val="single" w:color="757070" w:themeColor="background2" w:themeShade="7F" w:sz="4" w:space="0"/>
            <w:bottom w:val="single" w:color="757070" w:themeColor="background2" w:themeShade="7F" w:sz="4" w:space="0"/>
            <w:right w:val="single" w:color="757070" w:themeColor="background2" w:themeShade="7F" w:sz="4" w:space="0"/>
            <w:insideH w:val="single" w:color="757070" w:themeColor="background2" w:themeShade="7F" w:sz="4" w:space="0"/>
            <w:insideV w:val="single" w:color="757070" w:themeColor="background2" w:themeShade="7F" w:sz="4" w:space="0"/>
          </w:tblBorders>
          <w:tblCellMar>
            <w:left w:w="108" w:type="dxa"/>
            <w:right w:w="108" w:type="dxa"/>
          </w:tblCellMar>
        </w:tblPrEx>
        <w:tc>
          <w:tcPr>
            <w:tcW w:w="6434" w:type="dxa"/>
            <w:gridSpan w:val="2"/>
            <w:tcBorders>
              <w:tl2br w:val="nil"/>
              <w:tr2bl w:val="nil"/>
            </w:tcBorders>
          </w:tcPr>
          <w:p w14:paraId="59187BBA"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Address of session/study site</w:t>
            </w:r>
            <w:r>
              <w:rPr>
                <w:rFonts w:hint="default" w:ascii="Times New Roman" w:hAnsi="Times New Roman" w:eastAsia="宋体" w:cs="Times New Roman"/>
                <w:color w:val="FF0000"/>
                <w:sz w:val="20"/>
                <w:szCs w:val="20"/>
              </w:rPr>
              <w:t>*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:</w:t>
            </w:r>
          </w:p>
        </w:tc>
        <w:tc>
          <w:tcPr>
            <w:tcW w:w="4793" w:type="dxa"/>
            <w:gridSpan w:val="3"/>
            <w:tcBorders>
              <w:tl2br w:val="nil"/>
              <w:tr2bl w:val="nil"/>
            </w:tcBorders>
          </w:tcPr>
          <w:p w14:paraId="6D8509F6"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Village or Urban area:</w:t>
            </w:r>
          </w:p>
        </w:tc>
      </w:tr>
      <w:tr w14:paraId="72C9258C">
        <w:tblPrEx>
          <w:tblBorders>
            <w:top w:val="single" w:color="757070" w:themeColor="background2" w:themeShade="7F" w:sz="4" w:space="0"/>
            <w:left w:val="single" w:color="757070" w:themeColor="background2" w:themeShade="7F" w:sz="4" w:space="0"/>
            <w:bottom w:val="single" w:color="757070" w:themeColor="background2" w:themeShade="7F" w:sz="4" w:space="0"/>
            <w:right w:val="single" w:color="757070" w:themeColor="background2" w:themeShade="7F" w:sz="4" w:space="0"/>
            <w:insideH w:val="single" w:color="757070" w:themeColor="background2" w:themeShade="7F" w:sz="4" w:space="0"/>
            <w:insideV w:val="single" w:color="757070" w:themeColor="background2" w:themeShade="7F" w:sz="4" w:space="0"/>
          </w:tblBorders>
        </w:tblPrEx>
        <w:tc>
          <w:tcPr>
            <w:tcW w:w="6434" w:type="dxa"/>
            <w:gridSpan w:val="2"/>
            <w:tcBorders>
              <w:tl2br w:val="nil"/>
              <w:tr2bl w:val="nil"/>
            </w:tcBorders>
          </w:tcPr>
          <w:p w14:paraId="4F96E571"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Block Name:</w:t>
            </w:r>
          </w:p>
        </w:tc>
        <w:tc>
          <w:tcPr>
            <w:tcW w:w="4793" w:type="dxa"/>
            <w:gridSpan w:val="3"/>
            <w:tcBorders>
              <w:tl2br w:val="nil"/>
              <w:tr2bl w:val="nil"/>
            </w:tcBorders>
          </w:tcPr>
          <w:p w14:paraId="03C3E9D1"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District:</w:t>
            </w:r>
          </w:p>
        </w:tc>
      </w:tr>
      <w:tr w14:paraId="05BA8FB0">
        <w:tblPrEx>
          <w:tblBorders>
            <w:top w:val="single" w:color="757070" w:themeColor="background2" w:themeShade="7F" w:sz="4" w:space="0"/>
            <w:left w:val="single" w:color="757070" w:themeColor="background2" w:themeShade="7F" w:sz="4" w:space="0"/>
            <w:bottom w:val="single" w:color="757070" w:themeColor="background2" w:themeShade="7F" w:sz="4" w:space="0"/>
            <w:right w:val="single" w:color="757070" w:themeColor="background2" w:themeShade="7F" w:sz="4" w:space="0"/>
            <w:insideH w:val="single" w:color="757070" w:themeColor="background2" w:themeShade="7F" w:sz="4" w:space="0"/>
            <w:insideV w:val="single" w:color="757070" w:themeColor="background2" w:themeShade="7F" w:sz="4" w:space="0"/>
          </w:tblBorders>
          <w:tblCellMar>
            <w:left w:w="108" w:type="dxa"/>
            <w:right w:w="108" w:type="dxa"/>
          </w:tblCellMar>
        </w:tblPrEx>
        <w:tc>
          <w:tcPr>
            <w:tcW w:w="6434" w:type="dxa"/>
            <w:gridSpan w:val="2"/>
            <w:tcBorders>
              <w:tl2br w:val="nil"/>
              <w:tr2bl w:val="nil"/>
            </w:tcBorders>
          </w:tcPr>
          <w:p w14:paraId="3B3A8891"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State:</w:t>
            </w:r>
          </w:p>
        </w:tc>
        <w:tc>
          <w:tcPr>
            <w:tcW w:w="4793" w:type="dxa"/>
            <w:gridSpan w:val="3"/>
            <w:tcBorders>
              <w:tl2br w:val="nil"/>
              <w:tr2bl w:val="nil"/>
            </w:tcBorders>
          </w:tcPr>
          <w:p w14:paraId="48C8E674">
            <w:pP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Study Group</w:t>
            </w:r>
            <w:r>
              <w:rPr>
                <w:rFonts w:hint="default" w:ascii="Times New Roman" w:hAnsi="Times New Roman" w:eastAsia="宋体" w:cs="Times New Roman"/>
                <w:color w:val="FF0000"/>
                <w:sz w:val="20"/>
                <w:szCs w:val="20"/>
              </w:rPr>
              <w:t>*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: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☐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 xml:space="preserve"> Intervention Group 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☐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 xml:space="preserve"> Control Group</w:t>
            </w:r>
          </w:p>
        </w:tc>
      </w:tr>
      <w:tr w14:paraId="50927A76">
        <w:tblPrEx>
          <w:tblBorders>
            <w:top w:val="single" w:color="757070" w:themeColor="background2" w:themeShade="7F" w:sz="4" w:space="0"/>
            <w:left w:val="single" w:color="757070" w:themeColor="background2" w:themeShade="7F" w:sz="4" w:space="0"/>
            <w:bottom w:val="single" w:color="757070" w:themeColor="background2" w:themeShade="7F" w:sz="4" w:space="0"/>
            <w:right w:val="single" w:color="757070" w:themeColor="background2" w:themeShade="7F" w:sz="4" w:space="0"/>
            <w:insideH w:val="single" w:color="757070" w:themeColor="background2" w:themeShade="7F" w:sz="4" w:space="0"/>
            <w:insideV w:val="single" w:color="757070" w:themeColor="background2" w:themeShade="7F" w:sz="4" w:space="0"/>
          </w:tblBorders>
          <w:tblCellMar>
            <w:left w:w="108" w:type="dxa"/>
            <w:right w:w="108" w:type="dxa"/>
          </w:tblCellMar>
        </w:tblPrEx>
        <w:tc>
          <w:tcPr>
            <w:tcW w:w="11227" w:type="dxa"/>
            <w:gridSpan w:val="5"/>
            <w:tcBorders>
              <w:tl2br w:val="nil"/>
              <w:tr2bl w:val="nil"/>
            </w:tcBorders>
          </w:tcPr>
          <w:p w14:paraId="25E69BB6"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Intervention / Treatment Source: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Hospital standard care / Study protocol / Others (specify):</w:t>
            </w:r>
          </w:p>
        </w:tc>
      </w:tr>
      <w:tr w14:paraId="4EA8CCE7">
        <w:tblPrEx>
          <w:tblBorders>
            <w:top w:val="single" w:color="757070" w:themeColor="background2" w:themeShade="7F" w:sz="4" w:space="0"/>
            <w:left w:val="single" w:color="757070" w:themeColor="background2" w:themeShade="7F" w:sz="4" w:space="0"/>
            <w:bottom w:val="single" w:color="757070" w:themeColor="background2" w:themeShade="7F" w:sz="4" w:space="0"/>
            <w:right w:val="single" w:color="757070" w:themeColor="background2" w:themeShade="7F" w:sz="4" w:space="0"/>
            <w:insideH w:val="single" w:color="757070" w:themeColor="background2" w:themeShade="7F" w:sz="4" w:space="0"/>
            <w:insideV w:val="single" w:color="757070" w:themeColor="background2" w:themeShade="7F" w:sz="4" w:space="0"/>
          </w:tblBorders>
          <w:tblCellMar>
            <w:left w:w="108" w:type="dxa"/>
            <w:right w:w="108" w:type="dxa"/>
          </w:tblCellMar>
        </w:tblPrEx>
        <w:trPr>
          <w:trHeight w:val="334" w:hRule="atLeast"/>
        </w:trPr>
        <w:tc>
          <w:tcPr>
            <w:tcW w:w="6434" w:type="dxa"/>
            <w:gridSpan w:val="2"/>
            <w:tcBorders>
              <w:tl2br w:val="nil"/>
              <w:tr2bl w:val="nil"/>
            </w:tcBorders>
          </w:tcPr>
          <w:p w14:paraId="7E77CD6B"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Date of Intervention Start</w:t>
            </w:r>
            <w:r>
              <w:rPr>
                <w:rFonts w:hint="default" w:ascii="Times New Roman" w:hAnsi="Times New Roman" w:eastAsia="宋体" w:cs="Times New Roman"/>
                <w:color w:val="FF0000"/>
                <w:sz w:val="20"/>
                <w:szCs w:val="20"/>
              </w:rPr>
              <w:t>*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:</w:t>
            </w:r>
          </w:p>
        </w:tc>
        <w:tc>
          <w:tcPr>
            <w:tcW w:w="4793" w:type="dxa"/>
            <w:gridSpan w:val="3"/>
            <w:tcBorders>
              <w:tl2br w:val="nil"/>
              <w:tr2bl w:val="nil"/>
            </w:tcBorders>
          </w:tcPr>
          <w:p w14:paraId="11619ECB"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Time of Intervention Start:</w:t>
            </w:r>
          </w:p>
        </w:tc>
      </w:tr>
      <w:tr w14:paraId="5B68B8C3">
        <w:tblPrEx>
          <w:tblBorders>
            <w:top w:val="single" w:color="757070" w:themeColor="background2" w:themeShade="7F" w:sz="4" w:space="0"/>
            <w:left w:val="single" w:color="757070" w:themeColor="background2" w:themeShade="7F" w:sz="4" w:space="0"/>
            <w:bottom w:val="single" w:color="757070" w:themeColor="background2" w:themeShade="7F" w:sz="4" w:space="0"/>
            <w:right w:val="single" w:color="757070" w:themeColor="background2" w:themeShade="7F" w:sz="4" w:space="0"/>
            <w:insideH w:val="single" w:color="757070" w:themeColor="background2" w:themeShade="7F" w:sz="4" w:space="0"/>
            <w:insideV w:val="single" w:color="757070" w:themeColor="background2" w:themeShade="7F" w:sz="4" w:space="0"/>
          </w:tblBorders>
          <w:tblCellMar>
            <w:left w:w="108" w:type="dxa"/>
            <w:right w:w="108" w:type="dxa"/>
          </w:tblCellMar>
        </w:tblPrEx>
        <w:tc>
          <w:tcPr>
            <w:tcW w:w="6434" w:type="dxa"/>
            <w:gridSpan w:val="2"/>
            <w:tcBorders>
              <w:tl2br w:val="nil"/>
              <w:tr2bl w:val="nil"/>
            </w:tcBorders>
          </w:tcPr>
          <w:p w14:paraId="293C38DE"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Study Setting</w:t>
            </w:r>
            <w:r>
              <w:rPr>
                <w:rFonts w:hint="default" w:ascii="Times New Roman" w:hAnsi="Times New Roman" w:eastAsia="宋体" w:cs="Times New Roman"/>
                <w:color w:val="FF0000"/>
                <w:sz w:val="20"/>
                <w:szCs w:val="20"/>
              </w:rPr>
              <w:t>*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:</w:t>
            </w:r>
          </w:p>
        </w:tc>
        <w:tc>
          <w:tcPr>
            <w:tcW w:w="4793" w:type="dxa"/>
            <w:gridSpan w:val="3"/>
            <w:tcBorders>
              <w:tl2br w:val="nil"/>
              <w:tr2bl w:val="nil"/>
            </w:tcBorders>
          </w:tcPr>
          <w:p w14:paraId="045BD59B"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Inpatient / Outpatient / Follow-up / Others (specify):</w:t>
            </w:r>
          </w:p>
        </w:tc>
      </w:tr>
      <w:tr w14:paraId="3DB94DAF">
        <w:tblPrEx>
          <w:tblBorders>
            <w:top w:val="single" w:color="757070" w:themeColor="background2" w:themeShade="7F" w:sz="4" w:space="0"/>
            <w:left w:val="single" w:color="757070" w:themeColor="background2" w:themeShade="7F" w:sz="4" w:space="0"/>
            <w:bottom w:val="single" w:color="757070" w:themeColor="background2" w:themeShade="7F" w:sz="4" w:space="0"/>
            <w:right w:val="single" w:color="757070" w:themeColor="background2" w:themeShade="7F" w:sz="4" w:space="0"/>
            <w:insideH w:val="single" w:color="757070" w:themeColor="background2" w:themeShade="7F" w:sz="4" w:space="0"/>
            <w:insideV w:val="single" w:color="757070" w:themeColor="background2" w:themeShade="7F" w:sz="4" w:space="0"/>
          </w:tblBorders>
          <w:tblCellMar>
            <w:left w:w="108" w:type="dxa"/>
            <w:right w:w="108" w:type="dxa"/>
          </w:tblCellMar>
        </w:tblPrEx>
        <w:tc>
          <w:tcPr>
            <w:tcW w:w="6434" w:type="dxa"/>
            <w:gridSpan w:val="2"/>
            <w:tcBorders>
              <w:tl2br w:val="nil"/>
              <w:tr2bl w:val="nil"/>
            </w:tcBorders>
          </w:tcPr>
          <w:p w14:paraId="659C849D"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Type of Intervention Site:</w:t>
            </w:r>
          </w:p>
        </w:tc>
        <w:tc>
          <w:tcPr>
            <w:tcW w:w="4793" w:type="dxa"/>
            <w:gridSpan w:val="3"/>
            <w:tcBorders>
              <w:tl2br w:val="nil"/>
              <w:tr2bl w:val="nil"/>
            </w:tcBorders>
          </w:tcPr>
          <w:p w14:paraId="52C62BC3"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Fixed clinic / home-based / mobile / others (specify)</w:t>
            </w:r>
          </w:p>
        </w:tc>
      </w:tr>
      <w:tr w14:paraId="68C7F77C">
        <w:tblPrEx>
          <w:tblBorders>
            <w:top w:val="single" w:color="757070" w:themeColor="background2" w:themeShade="7F" w:sz="4" w:space="0"/>
            <w:left w:val="single" w:color="757070" w:themeColor="background2" w:themeShade="7F" w:sz="4" w:space="0"/>
            <w:bottom w:val="single" w:color="757070" w:themeColor="background2" w:themeShade="7F" w:sz="4" w:space="0"/>
            <w:right w:val="single" w:color="757070" w:themeColor="background2" w:themeShade="7F" w:sz="4" w:space="0"/>
            <w:insideH w:val="single" w:color="757070" w:themeColor="background2" w:themeShade="7F" w:sz="4" w:space="0"/>
            <w:insideV w:val="single" w:color="757070" w:themeColor="background2" w:themeShade="7F" w:sz="4" w:space="0"/>
          </w:tblBorders>
          <w:tblCellMar>
            <w:left w:w="108" w:type="dxa"/>
            <w:right w:w="108" w:type="dxa"/>
          </w:tblCellMar>
        </w:tblPrEx>
        <w:tc>
          <w:tcPr>
            <w:tcW w:w="6434" w:type="dxa"/>
            <w:gridSpan w:val="2"/>
            <w:tcBorders>
              <w:tl2br w:val="nil"/>
              <w:tr2bl w:val="nil"/>
            </w:tcBorders>
            <w:shd w:val="clear" w:color="auto" w:fill="F8CCAB" w:themeFill="accent2" w:themeFillTint="66"/>
          </w:tcPr>
          <w:p w14:paraId="3AD2046C"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</w:rPr>
              <w:t>Section B: Patient details</w:t>
            </w:r>
          </w:p>
        </w:tc>
        <w:tc>
          <w:tcPr>
            <w:tcW w:w="4793" w:type="dxa"/>
            <w:gridSpan w:val="3"/>
            <w:tcBorders>
              <w:tl2br w:val="nil"/>
              <w:tr2bl w:val="nil"/>
            </w:tcBorders>
            <w:shd w:val="clear" w:color="auto" w:fill="F8CCAB" w:themeFill="accent2" w:themeFillTint="66"/>
          </w:tcPr>
          <w:p w14:paraId="703E0126"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</w:p>
        </w:tc>
      </w:tr>
      <w:tr w14:paraId="622D696B">
        <w:tblPrEx>
          <w:tblBorders>
            <w:top w:val="single" w:color="757070" w:themeColor="background2" w:themeShade="7F" w:sz="4" w:space="0"/>
            <w:left w:val="single" w:color="757070" w:themeColor="background2" w:themeShade="7F" w:sz="4" w:space="0"/>
            <w:bottom w:val="single" w:color="757070" w:themeColor="background2" w:themeShade="7F" w:sz="4" w:space="0"/>
            <w:right w:val="single" w:color="757070" w:themeColor="background2" w:themeShade="7F" w:sz="4" w:space="0"/>
            <w:insideH w:val="single" w:color="757070" w:themeColor="background2" w:themeShade="7F" w:sz="4" w:space="0"/>
            <w:insideV w:val="single" w:color="757070" w:themeColor="background2" w:themeShade="7F" w:sz="4" w:space="0"/>
          </w:tblBorders>
          <w:tblCellMar>
            <w:left w:w="108" w:type="dxa"/>
            <w:right w:w="108" w:type="dxa"/>
          </w:tblCellMar>
        </w:tblPrEx>
        <w:tc>
          <w:tcPr>
            <w:tcW w:w="6434" w:type="dxa"/>
            <w:gridSpan w:val="2"/>
            <w:tcBorders>
              <w:tl2br w:val="nil"/>
              <w:tr2bl w:val="nil"/>
            </w:tcBorders>
            <w:shd w:val="clear" w:color="auto" w:fill="auto"/>
          </w:tcPr>
          <w:p w14:paraId="3D7F8FAC"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Patient Name</w:t>
            </w:r>
            <w:r>
              <w:rPr>
                <w:rFonts w:hint="default" w:ascii="Times New Roman" w:hAnsi="Times New Roman" w:eastAsia="宋体" w:cs="Times New Roman"/>
                <w:color w:val="FF0000"/>
                <w:sz w:val="20"/>
                <w:szCs w:val="20"/>
              </w:rPr>
              <w:t>*</w:t>
            </w:r>
          </w:p>
        </w:tc>
        <w:tc>
          <w:tcPr>
            <w:tcW w:w="4793" w:type="dxa"/>
            <w:gridSpan w:val="3"/>
            <w:tcBorders>
              <w:tl2br w:val="nil"/>
              <w:tr2bl w:val="nil"/>
            </w:tcBorders>
            <w:shd w:val="clear" w:color="auto" w:fill="auto"/>
          </w:tcPr>
          <w:p w14:paraId="6813B5FC">
            <w:pP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Date of Birth</w:t>
            </w:r>
            <w:r>
              <w:rPr>
                <w:rFonts w:hint="default" w:ascii="Times New Roman" w:hAnsi="Times New Roman" w:eastAsia="宋体" w:cs="Times New Roman"/>
                <w:color w:val="FF0000"/>
                <w:sz w:val="20"/>
                <w:szCs w:val="20"/>
              </w:rPr>
              <w:t>*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 xml:space="preserve"> (DD/MM/YYYY)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 xml:space="preserve"> </w:t>
            </w:r>
          </w:p>
        </w:tc>
      </w:tr>
      <w:tr w14:paraId="27718C79">
        <w:tblPrEx>
          <w:tblBorders>
            <w:top w:val="single" w:color="757070" w:themeColor="background2" w:themeShade="7F" w:sz="4" w:space="0"/>
            <w:left w:val="single" w:color="757070" w:themeColor="background2" w:themeShade="7F" w:sz="4" w:space="0"/>
            <w:bottom w:val="single" w:color="757070" w:themeColor="background2" w:themeShade="7F" w:sz="4" w:space="0"/>
            <w:right w:val="single" w:color="757070" w:themeColor="background2" w:themeShade="7F" w:sz="4" w:space="0"/>
            <w:insideH w:val="single" w:color="757070" w:themeColor="background2" w:themeShade="7F" w:sz="4" w:space="0"/>
            <w:insideV w:val="single" w:color="757070" w:themeColor="background2" w:themeShade="7F" w:sz="4" w:space="0"/>
          </w:tblBorders>
          <w:tblCellMar>
            <w:left w:w="108" w:type="dxa"/>
            <w:right w:w="108" w:type="dxa"/>
          </w:tblCellMar>
        </w:tblPrEx>
        <w:tc>
          <w:tcPr>
            <w:tcW w:w="6434" w:type="dxa"/>
            <w:gridSpan w:val="2"/>
            <w:tcBorders>
              <w:tl2br w:val="nil"/>
              <w:tr2bl w:val="nil"/>
            </w:tcBorders>
            <w:shd w:val="clear" w:color="auto" w:fill="auto"/>
          </w:tcPr>
          <w:p w14:paraId="65731AD7"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Age</w:t>
            </w:r>
          </w:p>
        </w:tc>
        <w:tc>
          <w:tcPr>
            <w:tcW w:w="4793" w:type="dxa"/>
            <w:gridSpan w:val="3"/>
            <w:tcBorders>
              <w:tl2br w:val="nil"/>
              <w:tr2bl w:val="nil"/>
            </w:tcBorders>
            <w:shd w:val="clear" w:color="auto" w:fill="auto"/>
          </w:tcPr>
          <w:p w14:paraId="63563924">
            <w:pP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Sex</w:t>
            </w:r>
            <w:r>
              <w:rPr>
                <w:rFonts w:hint="default" w:ascii="Times New Roman" w:hAnsi="Times New Roman" w:eastAsia="宋体" w:cs="Times New Roman"/>
                <w:color w:val="FF0000"/>
                <w:sz w:val="20"/>
                <w:szCs w:val="20"/>
              </w:rPr>
              <w:t>*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 xml:space="preserve">                       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☐ Male ☐ Female</w:t>
            </w:r>
          </w:p>
        </w:tc>
      </w:tr>
      <w:tr w14:paraId="34CE8006">
        <w:tblPrEx>
          <w:tblBorders>
            <w:top w:val="single" w:color="757070" w:themeColor="background2" w:themeShade="7F" w:sz="4" w:space="0"/>
            <w:left w:val="single" w:color="757070" w:themeColor="background2" w:themeShade="7F" w:sz="4" w:space="0"/>
            <w:bottom w:val="single" w:color="757070" w:themeColor="background2" w:themeShade="7F" w:sz="4" w:space="0"/>
            <w:right w:val="single" w:color="757070" w:themeColor="background2" w:themeShade="7F" w:sz="4" w:space="0"/>
            <w:insideH w:val="single" w:color="757070" w:themeColor="background2" w:themeShade="7F" w:sz="4" w:space="0"/>
            <w:insideV w:val="single" w:color="757070" w:themeColor="background2" w:themeShade="7F" w:sz="4" w:space="0"/>
          </w:tblBorders>
          <w:tblCellMar>
            <w:left w:w="108" w:type="dxa"/>
            <w:right w:w="108" w:type="dxa"/>
          </w:tblCellMar>
        </w:tblPrEx>
        <w:tc>
          <w:tcPr>
            <w:tcW w:w="6434" w:type="dxa"/>
            <w:gridSpan w:val="2"/>
            <w:tcBorders>
              <w:tl2br w:val="nil"/>
              <w:tr2bl w:val="nil"/>
            </w:tcBorders>
            <w:shd w:val="clear" w:color="auto" w:fill="auto"/>
          </w:tcPr>
          <w:p w14:paraId="4AF9749B"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Mother’s Name</w:t>
            </w:r>
          </w:p>
        </w:tc>
        <w:tc>
          <w:tcPr>
            <w:tcW w:w="4793" w:type="dxa"/>
            <w:gridSpan w:val="3"/>
            <w:tcBorders>
              <w:tl2br w:val="nil"/>
              <w:tr2bl w:val="nil"/>
            </w:tcBorders>
            <w:shd w:val="clear" w:color="auto" w:fill="auto"/>
          </w:tcPr>
          <w:p w14:paraId="4814E99A"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Spouse/Father’s Name</w:t>
            </w:r>
            <w:r>
              <w:rPr>
                <w:rFonts w:hint="default" w:ascii="Times New Roman" w:hAnsi="Times New Roman" w:eastAsia="宋体" w:cs="Times New Roman"/>
                <w:color w:val="FF0000"/>
                <w:sz w:val="20"/>
                <w:szCs w:val="20"/>
              </w:rPr>
              <w:t>*</w:t>
            </w:r>
          </w:p>
        </w:tc>
      </w:tr>
      <w:tr w14:paraId="3929D642">
        <w:tblPrEx>
          <w:tblBorders>
            <w:top w:val="single" w:color="757070" w:themeColor="background2" w:themeShade="7F" w:sz="4" w:space="0"/>
            <w:left w:val="single" w:color="757070" w:themeColor="background2" w:themeShade="7F" w:sz="4" w:space="0"/>
            <w:bottom w:val="single" w:color="757070" w:themeColor="background2" w:themeShade="7F" w:sz="4" w:space="0"/>
            <w:right w:val="single" w:color="757070" w:themeColor="background2" w:themeShade="7F" w:sz="4" w:space="0"/>
            <w:insideH w:val="single" w:color="757070" w:themeColor="background2" w:themeShade="7F" w:sz="4" w:space="0"/>
            <w:insideV w:val="single" w:color="757070" w:themeColor="background2" w:themeShade="7F" w:sz="4" w:space="0"/>
          </w:tblBorders>
          <w:tblCellMar>
            <w:left w:w="108" w:type="dxa"/>
            <w:right w:w="108" w:type="dxa"/>
          </w:tblCellMar>
        </w:tblPrEx>
        <w:tc>
          <w:tcPr>
            <w:tcW w:w="11227" w:type="dxa"/>
            <w:gridSpan w:val="5"/>
            <w:tcBorders>
              <w:tl2br w:val="nil"/>
              <w:tr2bl w:val="nil"/>
            </w:tcBorders>
            <w:shd w:val="clear" w:color="auto" w:fill="auto"/>
          </w:tcPr>
          <w:p w14:paraId="252C52A1"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Complete Address</w:t>
            </w:r>
            <w:r>
              <w:rPr>
                <w:rFonts w:hint="default" w:ascii="Times New Roman" w:hAnsi="Times New Roman" w:eastAsia="宋体" w:cs="Times New Roman"/>
                <w:color w:val="FF0000"/>
                <w:sz w:val="20"/>
                <w:szCs w:val="20"/>
              </w:rPr>
              <w:t>*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 xml:space="preserve"> with landmarks (Street name, house number, village, block, Tehsil, PIN No, Telephone No. etc.)</w:t>
            </w:r>
          </w:p>
        </w:tc>
      </w:tr>
      <w:tr w14:paraId="37CD90C3">
        <w:tblPrEx>
          <w:tblBorders>
            <w:top w:val="single" w:color="757070" w:themeColor="background2" w:themeShade="7F" w:sz="4" w:space="0"/>
            <w:left w:val="single" w:color="757070" w:themeColor="background2" w:themeShade="7F" w:sz="4" w:space="0"/>
            <w:bottom w:val="single" w:color="757070" w:themeColor="background2" w:themeShade="7F" w:sz="4" w:space="0"/>
            <w:right w:val="single" w:color="757070" w:themeColor="background2" w:themeShade="7F" w:sz="4" w:space="0"/>
            <w:insideH w:val="single" w:color="757070" w:themeColor="background2" w:themeShade="7F" w:sz="4" w:space="0"/>
            <w:insideV w:val="single" w:color="757070" w:themeColor="background2" w:themeShade="7F" w:sz="4" w:space="0"/>
          </w:tblBorders>
          <w:tblCellMar>
            <w:left w:w="108" w:type="dxa"/>
            <w:right w:w="108" w:type="dxa"/>
          </w:tblCellMar>
        </w:tblPrEx>
        <w:tc>
          <w:tcPr>
            <w:tcW w:w="6434" w:type="dxa"/>
            <w:gridSpan w:val="2"/>
            <w:tcBorders>
              <w:tl2br w:val="nil"/>
              <w:tr2bl w:val="nil"/>
            </w:tcBorders>
            <w:shd w:val="clear" w:color="auto" w:fill="auto"/>
          </w:tcPr>
          <w:p w14:paraId="1459D066"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PIN</w:t>
            </w:r>
          </w:p>
        </w:tc>
        <w:tc>
          <w:tcPr>
            <w:tcW w:w="4793" w:type="dxa"/>
            <w:gridSpan w:val="3"/>
            <w:tcBorders>
              <w:tl2br w:val="nil"/>
              <w:tr2bl w:val="nil"/>
            </w:tcBorders>
            <w:shd w:val="clear" w:color="auto" w:fill="auto"/>
          </w:tcPr>
          <w:p w14:paraId="731C2E61"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PHONE</w:t>
            </w:r>
            <w:r>
              <w:rPr>
                <w:rFonts w:hint="default" w:ascii="Times New Roman" w:hAnsi="Times New Roman" w:eastAsia="宋体" w:cs="Times New Roman"/>
                <w:color w:val="FF0000"/>
                <w:sz w:val="20"/>
                <w:szCs w:val="20"/>
              </w:rPr>
              <w:t>*</w:t>
            </w:r>
          </w:p>
        </w:tc>
      </w:tr>
      <w:tr w14:paraId="658F64B0">
        <w:tblPrEx>
          <w:tblBorders>
            <w:top w:val="single" w:color="757070" w:themeColor="background2" w:themeShade="7F" w:sz="4" w:space="0"/>
            <w:left w:val="single" w:color="757070" w:themeColor="background2" w:themeShade="7F" w:sz="4" w:space="0"/>
            <w:bottom w:val="single" w:color="757070" w:themeColor="background2" w:themeShade="7F" w:sz="4" w:space="0"/>
            <w:right w:val="single" w:color="757070" w:themeColor="background2" w:themeShade="7F" w:sz="4" w:space="0"/>
            <w:insideH w:val="single" w:color="757070" w:themeColor="background2" w:themeShade="7F" w:sz="4" w:space="0"/>
            <w:insideV w:val="single" w:color="757070" w:themeColor="background2" w:themeShade="7F" w:sz="4" w:space="0"/>
          </w:tblBorders>
        </w:tblPrEx>
        <w:tc>
          <w:tcPr>
            <w:tcW w:w="6434" w:type="dxa"/>
            <w:gridSpan w:val="2"/>
            <w:tcBorders>
              <w:tl2br w:val="nil"/>
              <w:tr2bl w:val="nil"/>
            </w:tcBorders>
            <w:shd w:val="clear" w:color="auto" w:fill="auto"/>
          </w:tcPr>
          <w:p w14:paraId="164F0209"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Clinical Characteristics</w:t>
            </w:r>
          </w:p>
        </w:tc>
        <w:tc>
          <w:tcPr>
            <w:tcW w:w="4793" w:type="dxa"/>
            <w:gridSpan w:val="3"/>
            <w:tcBorders>
              <w:tl2br w:val="nil"/>
              <w:tr2bl w:val="nil"/>
            </w:tcBorders>
            <w:shd w:val="clear" w:color="auto" w:fill="auto"/>
          </w:tcPr>
          <w:p w14:paraId="273136CA"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</w:p>
        </w:tc>
      </w:tr>
      <w:tr w14:paraId="143E7D47">
        <w:tblPrEx>
          <w:tblBorders>
            <w:top w:val="single" w:color="757070" w:themeColor="background2" w:themeShade="7F" w:sz="4" w:space="0"/>
            <w:left w:val="single" w:color="757070" w:themeColor="background2" w:themeShade="7F" w:sz="4" w:space="0"/>
            <w:bottom w:val="single" w:color="757070" w:themeColor="background2" w:themeShade="7F" w:sz="4" w:space="0"/>
            <w:right w:val="single" w:color="757070" w:themeColor="background2" w:themeShade="7F" w:sz="4" w:space="0"/>
            <w:insideH w:val="single" w:color="757070" w:themeColor="background2" w:themeShade="7F" w:sz="4" w:space="0"/>
            <w:insideV w:val="single" w:color="757070" w:themeColor="background2" w:themeShade="7F" w:sz="4" w:space="0"/>
          </w:tblBorders>
          <w:tblCellMar>
            <w:left w:w="108" w:type="dxa"/>
            <w:right w:w="108" w:type="dxa"/>
          </w:tblCellMar>
        </w:tblPrEx>
        <w:tc>
          <w:tcPr>
            <w:tcW w:w="6434" w:type="dxa"/>
            <w:gridSpan w:val="2"/>
            <w:tcBorders>
              <w:tl2br w:val="nil"/>
              <w:tr2bl w:val="nil"/>
            </w:tcBorders>
            <w:shd w:val="clear" w:color="auto" w:fill="auto"/>
          </w:tcPr>
          <w:p w14:paraId="592BA404"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1. Hemorrhoid Grade (Goligher)</w:t>
            </w:r>
          </w:p>
        </w:tc>
        <w:tc>
          <w:tcPr>
            <w:tcW w:w="4793" w:type="dxa"/>
            <w:gridSpan w:val="3"/>
            <w:tcBorders>
              <w:tl2br w:val="nil"/>
              <w:tr2bl w:val="nil"/>
            </w:tcBorders>
            <w:shd w:val="clear" w:color="auto" w:fill="auto"/>
          </w:tcPr>
          <w:p w14:paraId="3980BB7D"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☐ III ☐ IV</w:t>
            </w:r>
          </w:p>
        </w:tc>
      </w:tr>
      <w:tr w14:paraId="37B50A10">
        <w:tblPrEx>
          <w:tblBorders>
            <w:top w:val="single" w:color="757070" w:themeColor="background2" w:themeShade="7F" w:sz="4" w:space="0"/>
            <w:left w:val="single" w:color="757070" w:themeColor="background2" w:themeShade="7F" w:sz="4" w:space="0"/>
            <w:bottom w:val="single" w:color="757070" w:themeColor="background2" w:themeShade="7F" w:sz="4" w:space="0"/>
            <w:right w:val="single" w:color="757070" w:themeColor="background2" w:themeShade="7F" w:sz="4" w:space="0"/>
            <w:insideH w:val="single" w:color="757070" w:themeColor="background2" w:themeShade="7F" w:sz="4" w:space="0"/>
            <w:insideV w:val="single" w:color="757070" w:themeColor="background2" w:themeShade="7F" w:sz="4" w:space="0"/>
          </w:tblBorders>
          <w:tblCellMar>
            <w:left w:w="108" w:type="dxa"/>
            <w:right w:w="108" w:type="dxa"/>
          </w:tblCellMar>
        </w:tblPrEx>
        <w:tc>
          <w:tcPr>
            <w:tcW w:w="6434" w:type="dxa"/>
            <w:gridSpan w:val="2"/>
            <w:tcBorders>
              <w:tl2br w:val="nil"/>
              <w:tr2bl w:val="nil"/>
            </w:tcBorders>
            <w:shd w:val="clear" w:color="auto" w:fill="auto"/>
          </w:tcPr>
          <w:p w14:paraId="239DC2C0"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2. Surgical Procedure</w:t>
            </w:r>
          </w:p>
        </w:tc>
        <w:tc>
          <w:tcPr>
            <w:tcW w:w="4793" w:type="dxa"/>
            <w:gridSpan w:val="3"/>
            <w:tcBorders>
              <w:tl2br w:val="nil"/>
              <w:tr2bl w:val="nil"/>
            </w:tcBorders>
            <w:shd w:val="clear" w:color="auto" w:fill="auto"/>
          </w:tcPr>
          <w:p w14:paraId="4EA2486C"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☐ Milligan-Morgan ☐ PPH</w:t>
            </w:r>
          </w:p>
        </w:tc>
      </w:tr>
      <w:tr w14:paraId="26E00858">
        <w:tblPrEx>
          <w:tblBorders>
            <w:top w:val="single" w:color="757070" w:themeColor="background2" w:themeShade="7F" w:sz="4" w:space="0"/>
            <w:left w:val="single" w:color="757070" w:themeColor="background2" w:themeShade="7F" w:sz="4" w:space="0"/>
            <w:bottom w:val="single" w:color="757070" w:themeColor="background2" w:themeShade="7F" w:sz="4" w:space="0"/>
            <w:right w:val="single" w:color="757070" w:themeColor="background2" w:themeShade="7F" w:sz="4" w:space="0"/>
            <w:insideH w:val="single" w:color="757070" w:themeColor="background2" w:themeShade="7F" w:sz="4" w:space="0"/>
            <w:insideV w:val="single" w:color="757070" w:themeColor="background2" w:themeShade="7F" w:sz="4" w:space="0"/>
          </w:tblBorders>
          <w:tblCellMar>
            <w:left w:w="108" w:type="dxa"/>
            <w:right w:w="108" w:type="dxa"/>
          </w:tblCellMar>
        </w:tblPrEx>
        <w:tc>
          <w:tcPr>
            <w:tcW w:w="6434" w:type="dxa"/>
            <w:gridSpan w:val="2"/>
            <w:tcBorders>
              <w:tl2br w:val="nil"/>
              <w:tr2bl w:val="nil"/>
            </w:tcBorders>
            <w:shd w:val="clear" w:color="auto" w:fill="auto"/>
          </w:tcPr>
          <w:p w14:paraId="1D1FF602"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3. Comorbidities</w:t>
            </w:r>
          </w:p>
        </w:tc>
        <w:tc>
          <w:tcPr>
            <w:tcW w:w="4793" w:type="dxa"/>
            <w:gridSpan w:val="3"/>
            <w:tcBorders>
              <w:tl2br w:val="nil"/>
              <w:tr2bl w:val="nil"/>
            </w:tcBorders>
            <w:shd w:val="clear" w:color="auto" w:fill="auto"/>
          </w:tcPr>
          <w:p w14:paraId="03EA7614"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☐ Hypertension ☐ Diabetes ☐ Constipation ☐ None</w:t>
            </w:r>
          </w:p>
        </w:tc>
      </w:tr>
      <w:tr w14:paraId="23B09479">
        <w:tblPrEx>
          <w:tblBorders>
            <w:top w:val="single" w:color="757070" w:themeColor="background2" w:themeShade="7F" w:sz="4" w:space="0"/>
            <w:left w:val="single" w:color="757070" w:themeColor="background2" w:themeShade="7F" w:sz="4" w:space="0"/>
            <w:bottom w:val="single" w:color="757070" w:themeColor="background2" w:themeShade="7F" w:sz="4" w:space="0"/>
            <w:right w:val="single" w:color="757070" w:themeColor="background2" w:themeShade="7F" w:sz="4" w:space="0"/>
            <w:insideH w:val="single" w:color="757070" w:themeColor="background2" w:themeShade="7F" w:sz="4" w:space="0"/>
            <w:insideV w:val="single" w:color="757070" w:themeColor="background2" w:themeShade="7F" w:sz="4" w:space="0"/>
          </w:tblBorders>
          <w:tblCellMar>
            <w:left w:w="108" w:type="dxa"/>
            <w:right w:w="108" w:type="dxa"/>
          </w:tblCellMar>
        </w:tblPrEx>
        <w:tc>
          <w:tcPr>
            <w:tcW w:w="11227" w:type="dxa"/>
            <w:gridSpan w:val="5"/>
            <w:tcBorders>
              <w:tl2br w:val="nil"/>
              <w:tr2bl w:val="nil"/>
            </w:tcBorders>
            <w:shd w:val="clear" w:color="auto" w:fill="F8CCAB" w:themeFill="accent2" w:themeFillTint="66"/>
          </w:tcPr>
          <w:p w14:paraId="132BF11C"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</w:rPr>
              <w:t>Section C: Postoperative Outcomes &amp; Follow-up</w:t>
            </w:r>
          </w:p>
        </w:tc>
      </w:tr>
      <w:tr w14:paraId="6BD9ABD7">
        <w:tblPrEx>
          <w:tblBorders>
            <w:top w:val="single" w:color="757070" w:themeColor="background2" w:themeShade="7F" w:sz="4" w:space="0"/>
            <w:left w:val="single" w:color="757070" w:themeColor="background2" w:themeShade="7F" w:sz="4" w:space="0"/>
            <w:bottom w:val="single" w:color="757070" w:themeColor="background2" w:themeShade="7F" w:sz="4" w:space="0"/>
            <w:right w:val="single" w:color="757070" w:themeColor="background2" w:themeShade="7F" w:sz="4" w:space="0"/>
            <w:insideH w:val="single" w:color="757070" w:themeColor="background2" w:themeShade="7F" w:sz="4" w:space="0"/>
            <w:insideV w:val="single" w:color="757070" w:themeColor="background2" w:themeShade="7F" w:sz="4" w:space="0"/>
          </w:tblBorders>
          <w:tblCellMar>
            <w:left w:w="108" w:type="dxa"/>
            <w:right w:w="108" w:type="dxa"/>
          </w:tblCellMar>
        </w:tblPrEx>
        <w:tc>
          <w:tcPr>
            <w:tcW w:w="5808" w:type="dxa"/>
            <w:tcBorders>
              <w:tl2br w:val="nil"/>
              <w:tr2bl w:val="nil"/>
            </w:tcBorders>
            <w:shd w:val="clear" w:color="auto" w:fill="auto"/>
          </w:tcPr>
          <w:p w14:paraId="5972E524"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Baseline VAS Pain Score</w:t>
            </w:r>
          </w:p>
        </w:tc>
        <w:tc>
          <w:tcPr>
            <w:tcW w:w="2329" w:type="dxa"/>
            <w:gridSpan w:val="3"/>
            <w:tcBorders>
              <w:tl2br w:val="nil"/>
              <w:tr2bl w:val="nil"/>
            </w:tcBorders>
            <w:shd w:val="clear" w:color="auto" w:fill="auto"/>
          </w:tcPr>
          <w:p w14:paraId="20FAB821"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Pre-op / Day 0</w:t>
            </w:r>
          </w:p>
        </w:tc>
        <w:tc>
          <w:tcPr>
            <w:tcW w:w="3090" w:type="dxa"/>
            <w:tcBorders>
              <w:tl2br w:val="nil"/>
              <w:tr2bl w:val="nil"/>
            </w:tcBorders>
            <w:shd w:val="clear" w:color="auto" w:fill="auto"/>
          </w:tcPr>
          <w:p w14:paraId="76808CDE"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/100</w:t>
            </w:r>
          </w:p>
        </w:tc>
      </w:tr>
      <w:tr w14:paraId="17C25A77">
        <w:tblPrEx>
          <w:tblBorders>
            <w:top w:val="single" w:color="757070" w:themeColor="background2" w:themeShade="7F" w:sz="4" w:space="0"/>
            <w:left w:val="single" w:color="757070" w:themeColor="background2" w:themeShade="7F" w:sz="4" w:space="0"/>
            <w:bottom w:val="single" w:color="757070" w:themeColor="background2" w:themeShade="7F" w:sz="4" w:space="0"/>
            <w:right w:val="single" w:color="757070" w:themeColor="background2" w:themeShade="7F" w:sz="4" w:space="0"/>
            <w:insideH w:val="single" w:color="757070" w:themeColor="background2" w:themeShade="7F" w:sz="4" w:space="0"/>
            <w:insideV w:val="single" w:color="757070" w:themeColor="background2" w:themeShade="7F" w:sz="4" w:space="0"/>
          </w:tblBorders>
          <w:tblCellMar>
            <w:left w:w="108" w:type="dxa"/>
            <w:right w:w="108" w:type="dxa"/>
          </w:tblCellMar>
        </w:tblPrEx>
        <w:tc>
          <w:tcPr>
            <w:tcW w:w="5808" w:type="dxa"/>
            <w:tcBorders>
              <w:tl2br w:val="nil"/>
              <w:tr2bl w:val="nil"/>
            </w:tcBorders>
            <w:shd w:val="clear" w:color="auto" w:fill="auto"/>
          </w:tcPr>
          <w:p w14:paraId="07DCB33E"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Postoperative VAS Pain Score</w:t>
            </w:r>
          </w:p>
        </w:tc>
        <w:tc>
          <w:tcPr>
            <w:tcW w:w="2329" w:type="dxa"/>
            <w:gridSpan w:val="3"/>
            <w:tcBorders>
              <w:tl2br w:val="nil"/>
              <w:tr2bl w:val="nil"/>
            </w:tcBorders>
            <w:shd w:val="clear" w:color="auto" w:fill="auto"/>
          </w:tcPr>
          <w:p w14:paraId="004382E0">
            <w:pP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 xml:space="preserve">POD 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3090" w:type="dxa"/>
            <w:tcBorders>
              <w:tl2br w:val="nil"/>
              <w:tr2bl w:val="nil"/>
            </w:tcBorders>
            <w:shd w:val="clear" w:color="auto" w:fill="auto"/>
          </w:tcPr>
          <w:p w14:paraId="22CAD1DF"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/100</w:t>
            </w:r>
          </w:p>
        </w:tc>
      </w:tr>
      <w:tr w14:paraId="6B1372D7">
        <w:tblPrEx>
          <w:tblBorders>
            <w:top w:val="single" w:color="757070" w:themeColor="background2" w:themeShade="7F" w:sz="4" w:space="0"/>
            <w:left w:val="single" w:color="757070" w:themeColor="background2" w:themeShade="7F" w:sz="4" w:space="0"/>
            <w:bottom w:val="single" w:color="757070" w:themeColor="background2" w:themeShade="7F" w:sz="4" w:space="0"/>
            <w:right w:val="single" w:color="757070" w:themeColor="background2" w:themeShade="7F" w:sz="4" w:space="0"/>
            <w:insideH w:val="single" w:color="757070" w:themeColor="background2" w:themeShade="7F" w:sz="4" w:space="0"/>
            <w:insideV w:val="single" w:color="757070" w:themeColor="background2" w:themeShade="7F" w:sz="4" w:space="0"/>
          </w:tblBorders>
          <w:tblCellMar>
            <w:left w:w="108" w:type="dxa"/>
            <w:right w:w="108" w:type="dxa"/>
          </w:tblCellMar>
        </w:tblPrEx>
        <w:tc>
          <w:tcPr>
            <w:tcW w:w="5808" w:type="dxa"/>
            <w:tcBorders>
              <w:tl2br w:val="nil"/>
              <w:tr2bl w:val="nil"/>
            </w:tcBorders>
            <w:shd w:val="clear" w:color="auto" w:fill="auto"/>
          </w:tcPr>
          <w:p w14:paraId="2E3B597B"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Postoperative VAS Pain Score</w:t>
            </w:r>
          </w:p>
        </w:tc>
        <w:tc>
          <w:tcPr>
            <w:tcW w:w="2329" w:type="dxa"/>
            <w:gridSpan w:val="3"/>
            <w:tcBorders>
              <w:tl2br w:val="nil"/>
              <w:tr2bl w:val="nil"/>
            </w:tcBorders>
            <w:shd w:val="clear" w:color="auto" w:fill="auto"/>
          </w:tcPr>
          <w:p w14:paraId="2C66C1F1"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POD 3</w:t>
            </w:r>
          </w:p>
        </w:tc>
        <w:tc>
          <w:tcPr>
            <w:tcW w:w="3090" w:type="dxa"/>
            <w:tcBorders>
              <w:tl2br w:val="nil"/>
              <w:tr2bl w:val="nil"/>
            </w:tcBorders>
            <w:shd w:val="clear" w:color="auto" w:fill="auto"/>
          </w:tcPr>
          <w:p w14:paraId="3AFE4C5A"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/100</w:t>
            </w:r>
          </w:p>
        </w:tc>
      </w:tr>
      <w:tr w14:paraId="7708D97F">
        <w:tblPrEx>
          <w:tblBorders>
            <w:top w:val="single" w:color="757070" w:themeColor="background2" w:themeShade="7F" w:sz="4" w:space="0"/>
            <w:left w:val="single" w:color="757070" w:themeColor="background2" w:themeShade="7F" w:sz="4" w:space="0"/>
            <w:bottom w:val="single" w:color="757070" w:themeColor="background2" w:themeShade="7F" w:sz="4" w:space="0"/>
            <w:right w:val="single" w:color="757070" w:themeColor="background2" w:themeShade="7F" w:sz="4" w:space="0"/>
            <w:insideH w:val="single" w:color="757070" w:themeColor="background2" w:themeShade="7F" w:sz="4" w:space="0"/>
            <w:insideV w:val="single" w:color="757070" w:themeColor="background2" w:themeShade="7F" w:sz="4" w:space="0"/>
          </w:tblBorders>
          <w:tblCellMar>
            <w:left w:w="108" w:type="dxa"/>
            <w:right w:w="108" w:type="dxa"/>
          </w:tblCellMar>
        </w:tblPrEx>
        <w:tc>
          <w:tcPr>
            <w:tcW w:w="5808" w:type="dxa"/>
            <w:tcBorders>
              <w:tl2br w:val="nil"/>
              <w:tr2bl w:val="nil"/>
            </w:tcBorders>
            <w:shd w:val="clear" w:color="auto" w:fill="auto"/>
          </w:tcPr>
          <w:p w14:paraId="5F570A44"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Postoperative VAS Pain Score</w:t>
            </w:r>
          </w:p>
        </w:tc>
        <w:tc>
          <w:tcPr>
            <w:tcW w:w="2329" w:type="dxa"/>
            <w:gridSpan w:val="3"/>
            <w:tcBorders>
              <w:tl2br w:val="nil"/>
              <w:tr2bl w:val="nil"/>
            </w:tcBorders>
            <w:shd w:val="clear" w:color="auto" w:fill="auto"/>
          </w:tcPr>
          <w:p w14:paraId="63277AAC"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POD 7</w:t>
            </w:r>
          </w:p>
        </w:tc>
        <w:tc>
          <w:tcPr>
            <w:tcW w:w="3090" w:type="dxa"/>
            <w:tcBorders>
              <w:tl2br w:val="nil"/>
              <w:tr2bl w:val="nil"/>
            </w:tcBorders>
            <w:shd w:val="clear" w:color="auto" w:fill="auto"/>
          </w:tcPr>
          <w:p w14:paraId="6AB2D3B5"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/100</w:t>
            </w:r>
          </w:p>
        </w:tc>
      </w:tr>
      <w:tr w14:paraId="07749467">
        <w:tblPrEx>
          <w:tblBorders>
            <w:top w:val="single" w:color="757070" w:themeColor="background2" w:themeShade="7F" w:sz="4" w:space="0"/>
            <w:left w:val="single" w:color="757070" w:themeColor="background2" w:themeShade="7F" w:sz="4" w:space="0"/>
            <w:bottom w:val="single" w:color="757070" w:themeColor="background2" w:themeShade="7F" w:sz="4" w:space="0"/>
            <w:right w:val="single" w:color="757070" w:themeColor="background2" w:themeShade="7F" w:sz="4" w:space="0"/>
            <w:insideH w:val="single" w:color="757070" w:themeColor="background2" w:themeShade="7F" w:sz="4" w:space="0"/>
            <w:insideV w:val="single" w:color="757070" w:themeColor="background2" w:themeShade="7F" w:sz="4" w:space="0"/>
          </w:tblBorders>
          <w:tblCellMar>
            <w:left w:w="108" w:type="dxa"/>
            <w:right w:w="108" w:type="dxa"/>
          </w:tblCellMar>
        </w:tblPrEx>
        <w:tc>
          <w:tcPr>
            <w:tcW w:w="5808" w:type="dxa"/>
            <w:tcBorders>
              <w:tl2br w:val="nil"/>
              <w:tr2bl w:val="nil"/>
            </w:tcBorders>
            <w:shd w:val="clear" w:color="auto" w:fill="auto"/>
          </w:tcPr>
          <w:p w14:paraId="1B1528F9"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Postoperative VAS Pain Score</w:t>
            </w:r>
          </w:p>
        </w:tc>
        <w:tc>
          <w:tcPr>
            <w:tcW w:w="2329" w:type="dxa"/>
            <w:gridSpan w:val="3"/>
            <w:tcBorders>
              <w:tl2br w:val="nil"/>
              <w:tr2bl w:val="nil"/>
            </w:tcBorders>
            <w:shd w:val="clear" w:color="auto" w:fill="auto"/>
          </w:tcPr>
          <w:p w14:paraId="3040E714"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POD 14</w:t>
            </w:r>
          </w:p>
        </w:tc>
        <w:tc>
          <w:tcPr>
            <w:tcW w:w="3090" w:type="dxa"/>
            <w:tcBorders>
              <w:tl2br w:val="nil"/>
              <w:tr2bl w:val="nil"/>
            </w:tcBorders>
            <w:shd w:val="clear" w:color="auto" w:fill="auto"/>
          </w:tcPr>
          <w:p w14:paraId="243BA507"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/100</w:t>
            </w:r>
          </w:p>
        </w:tc>
      </w:tr>
      <w:tr w14:paraId="7B1FA317">
        <w:tblPrEx>
          <w:tblBorders>
            <w:top w:val="single" w:color="757070" w:themeColor="background2" w:themeShade="7F" w:sz="4" w:space="0"/>
            <w:left w:val="single" w:color="757070" w:themeColor="background2" w:themeShade="7F" w:sz="4" w:space="0"/>
            <w:bottom w:val="single" w:color="757070" w:themeColor="background2" w:themeShade="7F" w:sz="4" w:space="0"/>
            <w:right w:val="single" w:color="757070" w:themeColor="background2" w:themeShade="7F" w:sz="4" w:space="0"/>
            <w:insideH w:val="single" w:color="757070" w:themeColor="background2" w:themeShade="7F" w:sz="4" w:space="0"/>
            <w:insideV w:val="single" w:color="757070" w:themeColor="background2" w:themeShade="7F" w:sz="4" w:space="0"/>
          </w:tblBorders>
          <w:tblCellMar>
            <w:left w:w="108" w:type="dxa"/>
            <w:right w:w="108" w:type="dxa"/>
          </w:tblCellMar>
        </w:tblPrEx>
        <w:tc>
          <w:tcPr>
            <w:tcW w:w="5808" w:type="dxa"/>
            <w:tcBorders>
              <w:tl2br w:val="nil"/>
              <w:tr2bl w:val="nil"/>
            </w:tcBorders>
            <w:shd w:val="clear" w:color="auto" w:fill="auto"/>
          </w:tcPr>
          <w:p w14:paraId="3ACCFAD3"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Wound Healing Time</w:t>
            </w:r>
          </w:p>
        </w:tc>
        <w:tc>
          <w:tcPr>
            <w:tcW w:w="2329" w:type="dxa"/>
            <w:gridSpan w:val="3"/>
            <w:tcBorders>
              <w:tl2br w:val="nil"/>
              <w:tr2bl w:val="nil"/>
            </w:tcBorders>
            <w:shd w:val="clear" w:color="auto" w:fill="auto"/>
          </w:tcPr>
          <w:p w14:paraId="4ED735D5"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Days post-op</w:t>
            </w:r>
          </w:p>
        </w:tc>
        <w:tc>
          <w:tcPr>
            <w:tcW w:w="3090" w:type="dxa"/>
            <w:tcBorders>
              <w:tl2br w:val="nil"/>
              <w:tr2bl w:val="nil"/>
            </w:tcBorders>
            <w:shd w:val="clear" w:color="auto" w:fill="auto"/>
          </w:tcPr>
          <w:p w14:paraId="2FE59CFC"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days</w:t>
            </w:r>
          </w:p>
        </w:tc>
      </w:tr>
      <w:tr w14:paraId="24C79ABE">
        <w:tblPrEx>
          <w:tblBorders>
            <w:top w:val="single" w:color="757070" w:themeColor="background2" w:themeShade="7F" w:sz="4" w:space="0"/>
            <w:left w:val="single" w:color="757070" w:themeColor="background2" w:themeShade="7F" w:sz="4" w:space="0"/>
            <w:bottom w:val="single" w:color="757070" w:themeColor="background2" w:themeShade="7F" w:sz="4" w:space="0"/>
            <w:right w:val="single" w:color="757070" w:themeColor="background2" w:themeShade="7F" w:sz="4" w:space="0"/>
            <w:insideH w:val="single" w:color="757070" w:themeColor="background2" w:themeShade="7F" w:sz="4" w:space="0"/>
            <w:insideV w:val="single" w:color="757070" w:themeColor="background2" w:themeShade="7F" w:sz="4" w:space="0"/>
          </w:tblBorders>
          <w:tblCellMar>
            <w:left w:w="108" w:type="dxa"/>
            <w:right w:w="108" w:type="dxa"/>
          </w:tblCellMar>
        </w:tblPrEx>
        <w:tc>
          <w:tcPr>
            <w:tcW w:w="5808" w:type="dxa"/>
            <w:tcBorders>
              <w:tl2br w:val="nil"/>
              <w:tr2bl w:val="nil"/>
            </w:tcBorders>
            <w:shd w:val="clear" w:color="auto" w:fill="auto"/>
          </w:tcPr>
          <w:p w14:paraId="2B9D5A88"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Complications (Bleeding/Infection/Retention/Stenosis/Incontinence)</w:t>
            </w:r>
          </w:p>
        </w:tc>
        <w:tc>
          <w:tcPr>
            <w:tcW w:w="2329" w:type="dxa"/>
            <w:gridSpan w:val="3"/>
            <w:tcBorders>
              <w:tl2br w:val="nil"/>
              <w:tr2bl w:val="nil"/>
            </w:tcBorders>
            <w:shd w:val="clear" w:color="auto" w:fill="auto"/>
          </w:tcPr>
          <w:p w14:paraId="49F7E0D0"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4-week follow-up</w:t>
            </w:r>
          </w:p>
        </w:tc>
        <w:tc>
          <w:tcPr>
            <w:tcW w:w="3090" w:type="dxa"/>
            <w:tcBorders>
              <w:tl2br w:val="nil"/>
              <w:tr2bl w:val="nil"/>
            </w:tcBorders>
            <w:shd w:val="clear" w:color="auto" w:fill="auto"/>
          </w:tcPr>
          <w:p w14:paraId="5BF445C2"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☐ Yes ☐ No (specify: ________)</w:t>
            </w:r>
          </w:p>
        </w:tc>
      </w:tr>
      <w:tr w14:paraId="16CE4F04">
        <w:tblPrEx>
          <w:tblBorders>
            <w:top w:val="single" w:color="757070" w:themeColor="background2" w:themeShade="7F" w:sz="4" w:space="0"/>
            <w:left w:val="single" w:color="757070" w:themeColor="background2" w:themeShade="7F" w:sz="4" w:space="0"/>
            <w:bottom w:val="single" w:color="757070" w:themeColor="background2" w:themeShade="7F" w:sz="4" w:space="0"/>
            <w:right w:val="single" w:color="757070" w:themeColor="background2" w:themeShade="7F" w:sz="4" w:space="0"/>
            <w:insideH w:val="single" w:color="757070" w:themeColor="background2" w:themeShade="7F" w:sz="4" w:space="0"/>
            <w:insideV w:val="single" w:color="757070" w:themeColor="background2" w:themeShade="7F" w:sz="4" w:space="0"/>
          </w:tblBorders>
          <w:tblCellMar>
            <w:left w:w="108" w:type="dxa"/>
            <w:right w:w="108" w:type="dxa"/>
          </w:tblCellMar>
        </w:tblPrEx>
        <w:tc>
          <w:tcPr>
            <w:tcW w:w="5808" w:type="dxa"/>
            <w:tcBorders>
              <w:tl2br w:val="nil"/>
              <w:tr2bl w:val="nil"/>
            </w:tcBorders>
            <w:shd w:val="clear" w:color="auto" w:fill="auto"/>
          </w:tcPr>
          <w:p w14:paraId="2A4816D1"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WHOQOL-BREF Quality of Life Score</w:t>
            </w:r>
          </w:p>
        </w:tc>
        <w:tc>
          <w:tcPr>
            <w:tcW w:w="2329" w:type="dxa"/>
            <w:gridSpan w:val="3"/>
            <w:tcBorders>
              <w:tl2br w:val="nil"/>
              <w:tr2bl w:val="nil"/>
            </w:tcBorders>
            <w:shd w:val="clear" w:color="auto" w:fill="auto"/>
          </w:tcPr>
          <w:p w14:paraId="063E2651"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4-week follow-up</w:t>
            </w:r>
          </w:p>
        </w:tc>
        <w:tc>
          <w:tcPr>
            <w:tcW w:w="3090" w:type="dxa"/>
            <w:tcBorders>
              <w:tl2br w:val="nil"/>
              <w:tr2bl w:val="nil"/>
            </w:tcBorders>
            <w:shd w:val="clear" w:color="auto" w:fill="auto"/>
          </w:tcPr>
          <w:p w14:paraId="63526584"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/100</w:t>
            </w:r>
          </w:p>
        </w:tc>
      </w:tr>
      <w:tr w14:paraId="31507153">
        <w:tblPrEx>
          <w:tblBorders>
            <w:top w:val="single" w:color="757070" w:themeColor="background2" w:themeShade="7F" w:sz="4" w:space="0"/>
            <w:left w:val="single" w:color="757070" w:themeColor="background2" w:themeShade="7F" w:sz="4" w:space="0"/>
            <w:bottom w:val="single" w:color="757070" w:themeColor="background2" w:themeShade="7F" w:sz="4" w:space="0"/>
            <w:right w:val="single" w:color="757070" w:themeColor="background2" w:themeShade="7F" w:sz="4" w:space="0"/>
            <w:insideH w:val="single" w:color="757070" w:themeColor="background2" w:themeShade="7F" w:sz="4" w:space="0"/>
            <w:insideV w:val="single" w:color="757070" w:themeColor="background2" w:themeShade="7F" w:sz="4" w:space="0"/>
          </w:tblBorders>
          <w:tblCellMar>
            <w:left w:w="108" w:type="dxa"/>
            <w:right w:w="108" w:type="dxa"/>
          </w:tblCellMar>
        </w:tblPrEx>
        <w:tc>
          <w:tcPr>
            <w:tcW w:w="5808" w:type="dxa"/>
            <w:tcBorders>
              <w:tl2br w:val="nil"/>
              <w:tr2bl w:val="nil"/>
            </w:tcBorders>
            <w:shd w:val="clear" w:color="auto" w:fill="auto"/>
          </w:tcPr>
          <w:p w14:paraId="456B7C27"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HADS Anxiety Score</w:t>
            </w:r>
          </w:p>
        </w:tc>
        <w:tc>
          <w:tcPr>
            <w:tcW w:w="2329" w:type="dxa"/>
            <w:gridSpan w:val="3"/>
            <w:tcBorders>
              <w:tl2br w:val="nil"/>
              <w:tr2bl w:val="nil"/>
            </w:tcBorders>
            <w:shd w:val="clear" w:color="auto" w:fill="auto"/>
          </w:tcPr>
          <w:p w14:paraId="2A23EF9C"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4-week follow-up</w:t>
            </w:r>
          </w:p>
        </w:tc>
        <w:tc>
          <w:tcPr>
            <w:tcW w:w="3090" w:type="dxa"/>
            <w:tcBorders>
              <w:tl2br w:val="nil"/>
              <w:tr2bl w:val="nil"/>
            </w:tcBorders>
            <w:shd w:val="clear" w:color="auto" w:fill="auto"/>
          </w:tcPr>
          <w:p w14:paraId="70C11AD6"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/21</w:t>
            </w:r>
          </w:p>
        </w:tc>
      </w:tr>
      <w:tr w14:paraId="7B9BBB46">
        <w:tblPrEx>
          <w:tblBorders>
            <w:top w:val="single" w:color="757070" w:themeColor="background2" w:themeShade="7F" w:sz="4" w:space="0"/>
            <w:left w:val="single" w:color="757070" w:themeColor="background2" w:themeShade="7F" w:sz="4" w:space="0"/>
            <w:bottom w:val="single" w:color="757070" w:themeColor="background2" w:themeShade="7F" w:sz="4" w:space="0"/>
            <w:right w:val="single" w:color="757070" w:themeColor="background2" w:themeShade="7F" w:sz="4" w:space="0"/>
            <w:insideH w:val="single" w:color="757070" w:themeColor="background2" w:themeShade="7F" w:sz="4" w:space="0"/>
            <w:insideV w:val="single" w:color="757070" w:themeColor="background2" w:themeShade="7F" w:sz="4" w:space="0"/>
          </w:tblBorders>
          <w:tblCellMar>
            <w:left w:w="108" w:type="dxa"/>
            <w:right w:w="108" w:type="dxa"/>
          </w:tblCellMar>
        </w:tblPrEx>
        <w:tc>
          <w:tcPr>
            <w:tcW w:w="5808" w:type="dxa"/>
            <w:tcBorders>
              <w:tl2br w:val="nil"/>
              <w:tr2bl w:val="nil"/>
            </w:tcBorders>
            <w:shd w:val="clear" w:color="auto" w:fill="auto"/>
          </w:tcPr>
          <w:p w14:paraId="62CECBA1"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HADS Depression Score</w:t>
            </w:r>
          </w:p>
        </w:tc>
        <w:tc>
          <w:tcPr>
            <w:tcW w:w="2329" w:type="dxa"/>
            <w:gridSpan w:val="3"/>
            <w:tcBorders>
              <w:tl2br w:val="nil"/>
              <w:tr2bl w:val="nil"/>
            </w:tcBorders>
            <w:shd w:val="clear" w:color="auto" w:fill="auto"/>
          </w:tcPr>
          <w:p w14:paraId="558D85BF"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4-week follow-up</w:t>
            </w:r>
          </w:p>
        </w:tc>
        <w:tc>
          <w:tcPr>
            <w:tcW w:w="3090" w:type="dxa"/>
            <w:tcBorders>
              <w:tl2br w:val="nil"/>
              <w:tr2bl w:val="nil"/>
            </w:tcBorders>
            <w:shd w:val="clear" w:color="auto" w:fill="auto"/>
          </w:tcPr>
          <w:p w14:paraId="0FF62513"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/21</w:t>
            </w:r>
          </w:p>
        </w:tc>
      </w:tr>
      <w:tr w14:paraId="04B7A9F7">
        <w:tblPrEx>
          <w:tblBorders>
            <w:top w:val="single" w:color="757070" w:themeColor="background2" w:themeShade="7F" w:sz="4" w:space="0"/>
            <w:left w:val="single" w:color="757070" w:themeColor="background2" w:themeShade="7F" w:sz="4" w:space="0"/>
            <w:bottom w:val="single" w:color="757070" w:themeColor="background2" w:themeShade="7F" w:sz="4" w:space="0"/>
            <w:right w:val="single" w:color="757070" w:themeColor="background2" w:themeShade="7F" w:sz="4" w:space="0"/>
            <w:insideH w:val="single" w:color="757070" w:themeColor="background2" w:themeShade="7F" w:sz="4" w:space="0"/>
            <w:insideV w:val="single" w:color="757070" w:themeColor="background2" w:themeShade="7F" w:sz="4" w:space="0"/>
          </w:tblBorders>
          <w:tblCellMar>
            <w:left w:w="108" w:type="dxa"/>
            <w:right w:w="108" w:type="dxa"/>
          </w:tblCellMar>
        </w:tblPrEx>
        <w:tc>
          <w:tcPr>
            <w:tcW w:w="5808" w:type="dxa"/>
            <w:tcBorders>
              <w:tl2br w:val="nil"/>
              <w:tr2bl w:val="nil"/>
            </w:tcBorders>
            <w:shd w:val="clear" w:color="auto" w:fill="auto"/>
          </w:tcPr>
          <w:p w14:paraId="6B3156DB"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ESCA Self-Care Ability Score</w:t>
            </w:r>
          </w:p>
        </w:tc>
        <w:tc>
          <w:tcPr>
            <w:tcW w:w="2329" w:type="dxa"/>
            <w:gridSpan w:val="3"/>
            <w:tcBorders>
              <w:tl2br w:val="nil"/>
              <w:tr2bl w:val="nil"/>
            </w:tcBorders>
            <w:shd w:val="clear" w:color="auto" w:fill="auto"/>
          </w:tcPr>
          <w:p w14:paraId="68E0B0A1"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4-week follow-up</w:t>
            </w:r>
          </w:p>
        </w:tc>
        <w:tc>
          <w:tcPr>
            <w:tcW w:w="3090" w:type="dxa"/>
            <w:tcBorders>
              <w:tl2br w:val="nil"/>
              <w:tr2bl w:val="nil"/>
            </w:tcBorders>
            <w:shd w:val="clear" w:color="auto" w:fill="auto"/>
          </w:tcPr>
          <w:p w14:paraId="58499272"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/172</w:t>
            </w:r>
          </w:p>
        </w:tc>
      </w:tr>
      <w:tr w14:paraId="4DA8F41B">
        <w:tblPrEx>
          <w:tblBorders>
            <w:top w:val="single" w:color="757070" w:themeColor="background2" w:themeShade="7F" w:sz="4" w:space="0"/>
            <w:left w:val="single" w:color="757070" w:themeColor="background2" w:themeShade="7F" w:sz="4" w:space="0"/>
            <w:bottom w:val="single" w:color="757070" w:themeColor="background2" w:themeShade="7F" w:sz="4" w:space="0"/>
            <w:right w:val="single" w:color="757070" w:themeColor="background2" w:themeShade="7F" w:sz="4" w:space="0"/>
            <w:insideH w:val="single" w:color="757070" w:themeColor="background2" w:themeShade="7F" w:sz="4" w:space="0"/>
            <w:insideV w:val="single" w:color="757070" w:themeColor="background2" w:themeShade="7F" w:sz="4" w:space="0"/>
          </w:tblBorders>
          <w:tblCellMar>
            <w:left w:w="108" w:type="dxa"/>
            <w:right w:w="108" w:type="dxa"/>
          </w:tblCellMar>
        </w:tblPrEx>
        <w:tc>
          <w:tcPr>
            <w:tcW w:w="5808" w:type="dxa"/>
            <w:tcBorders>
              <w:tl2br w:val="nil"/>
              <w:tr2bl w:val="nil"/>
            </w:tcBorders>
            <w:shd w:val="clear" w:color="auto" w:fill="auto"/>
          </w:tcPr>
          <w:p w14:paraId="5D2C47AC"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Patient Satisfaction</w:t>
            </w:r>
          </w:p>
        </w:tc>
        <w:tc>
          <w:tcPr>
            <w:tcW w:w="2329" w:type="dxa"/>
            <w:gridSpan w:val="3"/>
            <w:tcBorders>
              <w:tl2br w:val="nil"/>
              <w:tr2bl w:val="nil"/>
            </w:tcBorders>
            <w:shd w:val="clear" w:color="auto" w:fill="auto"/>
          </w:tcPr>
          <w:p w14:paraId="57198242"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4-week follow-up</w:t>
            </w:r>
          </w:p>
        </w:tc>
        <w:tc>
          <w:tcPr>
            <w:tcW w:w="3090" w:type="dxa"/>
            <w:tcBorders>
              <w:tl2br w:val="nil"/>
              <w:tr2bl w:val="nil"/>
            </w:tcBorders>
            <w:shd w:val="clear" w:color="auto" w:fill="auto"/>
          </w:tcPr>
          <w:p w14:paraId="60188B51"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☐ Satisfied ☐ Fair ☐ Dissatisfied</w:t>
            </w:r>
          </w:p>
        </w:tc>
      </w:tr>
    </w:tbl>
    <w:p w14:paraId="3900A875"/>
    <w:sectPr>
      <w:pgSz w:w="11906" w:h="16838"/>
      <w:pgMar w:top="850" w:right="1417" w:bottom="850" w:left="1417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F421A86"/>
    <w:rsid w:val="2F421A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5">
    <w:name w:val="Strong"/>
    <w:basedOn w:val="4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0</TotalTime>
  <ScaleCrop>false</ScaleCrop>
  <LinksUpToDate>false</LinksUpToDate>
  <CharactersWithSpaces>0</CharactersWithSpaces>
  <Application>WPS Office_12.1.0.258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4-30T02:48:00Z</dcterms:created>
  <dc:creator>毛毛</dc:creator>
  <cp:lastModifiedBy>毛毛</cp:lastModifiedBy>
  <dcterms:modified xsi:type="dcterms:W3CDTF">2026-04-30T03:13:5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865</vt:lpwstr>
  </property>
  <property fmtid="{D5CDD505-2E9C-101B-9397-08002B2CF9AE}" pid="3" name="ICV">
    <vt:lpwstr>C783454A284949A191CD293478351EB7_11</vt:lpwstr>
  </property>
  <property fmtid="{D5CDD505-2E9C-101B-9397-08002B2CF9AE}" pid="4" name="KSOTemplateDocerSaveRecord">
    <vt:lpwstr>eyJoZGlkIjoiMGI5MDRlYWMxNjU0MTdkNGVlZGU3ZmY5Y2Q0NzhhZDEiLCJ1c2VySWQiOiIzOTY5MDkyNjYifQ==</vt:lpwstr>
  </property>
</Properties>
</file>